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297" w:type="dxa"/>
        <w:tblInd w:w="93" w:type="dxa"/>
        <w:tblLook w:val="04A0" w:firstRow="1" w:lastRow="0" w:firstColumn="1" w:lastColumn="0" w:noHBand="0" w:noVBand="1"/>
      </w:tblPr>
      <w:tblGrid>
        <w:gridCol w:w="2657"/>
        <w:gridCol w:w="860"/>
        <w:gridCol w:w="2280"/>
        <w:gridCol w:w="2500"/>
        <w:gridCol w:w="2280"/>
        <w:gridCol w:w="2400"/>
        <w:gridCol w:w="2320"/>
      </w:tblGrid>
      <w:tr w:rsidR="00CB234C" w:rsidRPr="00E0318A" w14:paraId="4982DA6E" w14:textId="77777777" w:rsidTr="00CB234C">
        <w:trPr>
          <w:trHeight w:val="45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C17AFC" w14:textId="77777777" w:rsidR="00CB234C" w:rsidRPr="00E0318A" w:rsidRDefault="00CB234C" w:rsidP="00F63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7F037" w14:textId="77777777" w:rsidR="00CB234C" w:rsidRPr="00E0318A" w:rsidRDefault="00CB234C" w:rsidP="00F63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  <w:t>ULHG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E71937" w14:textId="77777777" w:rsidR="00CB234C" w:rsidRPr="00E0318A" w:rsidRDefault="00CB234C" w:rsidP="00F63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genius</w:t>
            </w:r>
            <w:proofErr w:type="spellEnd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® 2.0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BF2567" w14:textId="77777777" w:rsidR="00CB234C" w:rsidRPr="00E0318A" w:rsidRDefault="00CB234C" w:rsidP="00F63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genius</w:t>
            </w:r>
            <w:proofErr w:type="spellEnd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® 3.0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0AB2C3" w14:textId="77777777" w:rsidR="00CB234C" w:rsidRPr="00E0318A" w:rsidRDefault="00CB234C" w:rsidP="00F63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EUROArray</w:t>
            </w:r>
            <w:proofErr w:type="spellEnd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Dermatomycosis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78D494" w14:textId="77777777" w:rsidR="00CB234C" w:rsidRPr="00E0318A" w:rsidRDefault="00CB234C" w:rsidP="00F63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s and Other Fungi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8027C7" w14:textId="77777777" w:rsidR="00CB234C" w:rsidRPr="00E0318A" w:rsidRDefault="00CB234C" w:rsidP="00F63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vaplex</w:t>
            </w: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IE"/>
              </w:rPr>
              <w:t>tm</w:t>
            </w:r>
            <w:proofErr w:type="spellEnd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Dermatophyte</w:t>
            </w:r>
          </w:p>
        </w:tc>
      </w:tr>
      <w:tr w:rsidR="00CB234C" w:rsidRPr="00E0318A" w14:paraId="2AEE901E" w14:textId="77777777" w:rsidTr="00CB234C">
        <w:trPr>
          <w:trHeight w:val="22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027F55" w14:textId="77777777" w:rsidR="00CB234C" w:rsidRPr="00E0318A" w:rsidRDefault="00CB234C" w:rsidP="00F63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BC3C2" w14:textId="77777777" w:rsidR="00CB234C" w:rsidRPr="00E0318A" w:rsidRDefault="00CB234C" w:rsidP="00F63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  <w:t>No. Org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F1C82F" w14:textId="77777777" w:rsidR="00CB234C" w:rsidRPr="00E0318A" w:rsidRDefault="00CB234C" w:rsidP="00F63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E-IV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99A3B2" w14:textId="77777777" w:rsidR="00CB234C" w:rsidRPr="00E0318A" w:rsidRDefault="00CB234C" w:rsidP="00F63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E-IVD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299770" w14:textId="77777777" w:rsidR="00CB234C" w:rsidRPr="00E0318A" w:rsidRDefault="00CB234C" w:rsidP="00F63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E-IV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A3913C" w14:textId="77777777" w:rsidR="00CB234C" w:rsidRPr="00E0318A" w:rsidRDefault="00CB234C" w:rsidP="00F63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E-IV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0773B4" w14:textId="77777777" w:rsidR="00CB234C" w:rsidRPr="00E0318A" w:rsidRDefault="0031006D" w:rsidP="00F63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RESEARCH USE ONLY</w:t>
            </w:r>
          </w:p>
        </w:tc>
      </w:tr>
      <w:tr w:rsidR="00CB234C" w:rsidRPr="00E0318A" w14:paraId="2AC71CA4" w14:textId="77777777" w:rsidTr="00CB234C">
        <w:trPr>
          <w:trHeight w:val="22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8C91" w14:textId="77777777" w:rsidR="00CB234C" w:rsidRPr="00E0318A" w:rsidRDefault="00CB234C" w:rsidP="00F63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C5CF5" w14:textId="77777777" w:rsidR="00CB234C" w:rsidRPr="00E0318A" w:rsidRDefault="00CB234C" w:rsidP="00F63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  <w:t>02 - 21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70B61" w14:textId="77777777" w:rsidR="00CB234C" w:rsidRPr="00E0318A" w:rsidRDefault="00CB234C" w:rsidP="00F63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Pathonostics</w:t>
            </w:r>
            <w:proofErr w:type="spellEnd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®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C630E" w14:textId="77777777" w:rsidR="00CB234C" w:rsidRPr="00E0318A" w:rsidRDefault="00CB234C" w:rsidP="00F63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Pathonostics</w:t>
            </w:r>
            <w:proofErr w:type="spellEnd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®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0C941" w14:textId="77777777" w:rsidR="00CB234C" w:rsidRPr="00E0318A" w:rsidRDefault="00CB234C" w:rsidP="00F63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EUROImmun</w:t>
            </w:r>
            <w:proofErr w:type="spellEnd"/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5B327" w14:textId="77777777" w:rsidR="00CB234C" w:rsidRPr="00E0318A" w:rsidRDefault="00CB234C" w:rsidP="00F63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Ausdiagnostic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6D8C6" w14:textId="77777777" w:rsidR="00CB234C" w:rsidRPr="00E0318A" w:rsidRDefault="00CB234C" w:rsidP="00F63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Seegene</w:t>
            </w:r>
            <w:proofErr w:type="spellEnd"/>
          </w:p>
        </w:tc>
      </w:tr>
      <w:tr w:rsidR="00CB234C" w:rsidRPr="00E0318A" w14:paraId="56FDEE51" w14:textId="77777777" w:rsidTr="00CB234C">
        <w:trPr>
          <w:trHeight w:val="225"/>
        </w:trPr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28B08" w14:textId="77777777" w:rsidR="00CB234C" w:rsidRPr="00E0318A" w:rsidRDefault="00CB234C" w:rsidP="00F63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Organism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C885F" w14:textId="77777777" w:rsidR="00CB234C" w:rsidRPr="00E0318A" w:rsidRDefault="00CB234C" w:rsidP="00F63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  <w:t>No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895E1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etherlands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AABD5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etherlands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EF514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Germany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CCCEB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Australi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E263D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South Korea</w:t>
            </w:r>
          </w:p>
        </w:tc>
      </w:tr>
      <w:tr w:rsidR="00CB234C" w:rsidRPr="00E0318A" w14:paraId="0DA9ABA6" w14:textId="77777777" w:rsidTr="003F2138">
        <w:trPr>
          <w:trHeight w:val="225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C7283" w14:textId="77777777" w:rsidR="00CB234C" w:rsidRPr="00E0318A" w:rsidRDefault="00CB234C" w:rsidP="00F63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Arthroderma</w:t>
            </w:r>
            <w:proofErr w:type="spellEnd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amazonicum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20AAC" w14:textId="77777777" w:rsidR="00CB234C" w:rsidRPr="00E0318A" w:rsidRDefault="00CB234C" w:rsidP="00F63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  <w:t>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01E5C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79E7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  <w:r w:rsidRPr="00AD6316">
              <w:rPr>
                <w:vertAlign w:val="superscript"/>
              </w:rPr>
              <w:t xml:space="preserve"> b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666FC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9CA1B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B51AF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</w:tr>
      <w:tr w:rsidR="00CB234C" w:rsidRPr="00E0318A" w14:paraId="6E39E86F" w14:textId="77777777" w:rsidTr="003F2138">
        <w:trPr>
          <w:trHeight w:val="225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AC98F" w14:textId="77777777" w:rsidR="00CB234C" w:rsidRPr="00E0318A" w:rsidRDefault="00CB234C" w:rsidP="00F63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Arthroderma</w:t>
            </w:r>
            <w:proofErr w:type="spellEnd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iferrii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34D04" w14:textId="77777777" w:rsidR="00CB234C" w:rsidRPr="00E0318A" w:rsidRDefault="00CB234C" w:rsidP="00F63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  <w:t>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E52AB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63726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  <w:r w:rsidRPr="00AD6316">
              <w:rPr>
                <w:vertAlign w:val="superscript"/>
              </w:rPr>
              <w:t xml:space="preserve"> b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E7C27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DCBB8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D2CBC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</w:tr>
      <w:tr w:rsidR="00CB234C" w:rsidRPr="00E0318A" w14:paraId="041B7FF0" w14:textId="77777777" w:rsidTr="003F2138">
        <w:trPr>
          <w:trHeight w:val="225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6D6BF" w14:textId="77777777" w:rsidR="00CB234C" w:rsidRPr="00E0318A" w:rsidRDefault="00CB234C" w:rsidP="00F63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Arthroderma</w:t>
            </w:r>
            <w:proofErr w:type="spellEnd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uniculi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930EF" w14:textId="77777777" w:rsidR="00CB234C" w:rsidRPr="00E0318A" w:rsidRDefault="00CB234C" w:rsidP="00F63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  <w:t>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7089B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1FC99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  <w:r w:rsidRPr="00AD6316">
              <w:rPr>
                <w:vertAlign w:val="superscript"/>
              </w:rPr>
              <w:t xml:space="preserve"> b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44EB3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C100E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0B98F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</w:tr>
      <w:tr w:rsidR="00CB234C" w:rsidRPr="00E0318A" w14:paraId="195811B6" w14:textId="77777777" w:rsidTr="003F2138">
        <w:trPr>
          <w:trHeight w:val="225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7DDA0" w14:textId="77777777" w:rsidR="00CB234C" w:rsidRPr="00E0318A" w:rsidRDefault="00CB234C" w:rsidP="00F63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Arthroderma</w:t>
            </w:r>
            <w:proofErr w:type="spellEnd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urreyi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E08E1" w14:textId="77777777" w:rsidR="00CB234C" w:rsidRPr="00E0318A" w:rsidRDefault="00CB234C" w:rsidP="00F63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  <w:t>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7A410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DCB43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  <w:r w:rsidRPr="00AD6316">
              <w:rPr>
                <w:vertAlign w:val="superscript"/>
              </w:rPr>
              <w:t xml:space="preserve"> b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B8DD3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CB23E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EBF27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</w:tr>
      <w:tr w:rsidR="00CB234C" w:rsidRPr="00E0318A" w14:paraId="7D76E5AB" w14:textId="77777777" w:rsidTr="003F2138">
        <w:trPr>
          <w:trHeight w:val="225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C4516" w14:textId="77777777" w:rsidR="00CB234C" w:rsidRPr="00E0318A" w:rsidRDefault="00CB234C" w:rsidP="00F63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Arthroderma</w:t>
            </w:r>
            <w:proofErr w:type="spellEnd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eboreum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35242" w14:textId="77777777" w:rsidR="00CB234C" w:rsidRPr="00E0318A" w:rsidRDefault="00CB234C" w:rsidP="00F63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  <w:t>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76BB7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C3F18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  <w:r w:rsidRPr="00AD6316">
              <w:rPr>
                <w:vertAlign w:val="superscript"/>
              </w:rPr>
              <w:t xml:space="preserve"> b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D600C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A8E98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D15B6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</w:tr>
      <w:tr w:rsidR="00CB234C" w:rsidRPr="00E0318A" w14:paraId="30AA1C85" w14:textId="77777777" w:rsidTr="003F2138">
        <w:trPr>
          <w:trHeight w:val="225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5C961" w14:textId="77777777" w:rsidR="00CB234C" w:rsidRPr="00E0318A" w:rsidRDefault="00CB234C" w:rsidP="00F63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Arthroderma</w:t>
            </w:r>
            <w:proofErr w:type="spellEnd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flavescen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B7C9B" w14:textId="77777777" w:rsidR="00CB234C" w:rsidRPr="00E0318A" w:rsidRDefault="00CB234C" w:rsidP="00F63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  <w:t>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83580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95E9F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  <w:r w:rsidRPr="00AD6316">
              <w:rPr>
                <w:vertAlign w:val="superscript"/>
              </w:rPr>
              <w:t xml:space="preserve"> b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FBB8D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AD621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59BE2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</w:tr>
      <w:tr w:rsidR="00CB234C" w:rsidRPr="00E0318A" w14:paraId="4B2FACC3" w14:textId="77777777" w:rsidTr="003F2138">
        <w:trPr>
          <w:trHeight w:val="225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4F80E" w14:textId="77777777" w:rsidR="00CB234C" w:rsidRPr="00E0318A" w:rsidRDefault="00CB234C" w:rsidP="00F63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Arthroderma</w:t>
            </w:r>
            <w:proofErr w:type="spellEnd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gertleri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CED7B" w14:textId="77777777" w:rsidR="00CB234C" w:rsidRPr="00E0318A" w:rsidRDefault="00CB234C" w:rsidP="00F63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  <w:t>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F4A98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D8AED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  <w:r w:rsidRPr="00AD6316">
              <w:rPr>
                <w:vertAlign w:val="superscript"/>
              </w:rPr>
              <w:t xml:space="preserve"> b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77A8B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4F52B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E682F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</w:tr>
      <w:tr w:rsidR="00CB234C" w:rsidRPr="00E0318A" w14:paraId="7BF26AE5" w14:textId="77777777" w:rsidTr="003F2138">
        <w:trPr>
          <w:trHeight w:val="225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39EEF" w14:textId="77777777" w:rsidR="00CB234C" w:rsidRPr="00E0318A" w:rsidRDefault="00CB234C" w:rsidP="00F63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Arthroderma</w:t>
            </w:r>
            <w:proofErr w:type="spellEnd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glori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53ED2" w14:textId="77777777" w:rsidR="00CB234C" w:rsidRPr="00E0318A" w:rsidRDefault="00CB234C" w:rsidP="00F63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  <w:t>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7CBD8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3D0DF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  <w:r w:rsidRPr="00AD6316">
              <w:rPr>
                <w:vertAlign w:val="superscript"/>
              </w:rPr>
              <w:t xml:space="preserve"> b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0C5B7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DDAFE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71020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</w:tr>
      <w:tr w:rsidR="00CB234C" w:rsidRPr="00E0318A" w14:paraId="43EC3AED" w14:textId="77777777" w:rsidTr="003F2138">
        <w:trPr>
          <w:trHeight w:val="225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BDA24" w14:textId="77777777" w:rsidR="00CB234C" w:rsidRPr="00E0318A" w:rsidRDefault="00CB234C" w:rsidP="00F63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Arthroderma</w:t>
            </w:r>
            <w:proofErr w:type="spellEnd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insingular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C4FCC" w14:textId="77777777" w:rsidR="00CB234C" w:rsidRPr="00E0318A" w:rsidRDefault="00CB234C" w:rsidP="00F63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  <w:t>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E3235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8E0B7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  <w:r w:rsidRPr="00AD6316">
              <w:rPr>
                <w:vertAlign w:val="superscript"/>
              </w:rPr>
              <w:t xml:space="preserve"> b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18E91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73275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78DEB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</w:tr>
      <w:tr w:rsidR="00CB234C" w:rsidRPr="00E0318A" w14:paraId="7101E1A0" w14:textId="77777777" w:rsidTr="003F2138">
        <w:trPr>
          <w:trHeight w:val="225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D65AC" w14:textId="77777777" w:rsidR="00CB234C" w:rsidRPr="00E0318A" w:rsidRDefault="00CB234C" w:rsidP="00F63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Arthroderma</w:t>
            </w:r>
            <w:proofErr w:type="spellEnd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lenticular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24D94" w14:textId="77777777" w:rsidR="00CB234C" w:rsidRPr="00E0318A" w:rsidRDefault="00CB234C" w:rsidP="00F63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  <w:t>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6F54A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CFF82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  <w:r w:rsidRPr="00AD6316">
              <w:rPr>
                <w:vertAlign w:val="superscript"/>
              </w:rPr>
              <w:t xml:space="preserve"> b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30015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70802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B2186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</w:tr>
      <w:tr w:rsidR="00CB234C" w:rsidRPr="00E0318A" w14:paraId="507F3857" w14:textId="77777777" w:rsidTr="003F2138">
        <w:trPr>
          <w:trHeight w:val="225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9B00F" w14:textId="77777777" w:rsidR="00CB234C" w:rsidRPr="00E0318A" w:rsidRDefault="00CB234C" w:rsidP="00F63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Arthroderma</w:t>
            </w:r>
            <w:proofErr w:type="spellEnd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meli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40FE1" w14:textId="77777777" w:rsidR="00CB234C" w:rsidRPr="00E0318A" w:rsidRDefault="00CB234C" w:rsidP="00F63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  <w:t>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22240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8C04D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  <w:r w:rsidRPr="00AD6316">
              <w:rPr>
                <w:vertAlign w:val="superscript"/>
              </w:rPr>
              <w:t xml:space="preserve"> b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615A6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96CAE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B0DDA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</w:tr>
      <w:tr w:rsidR="00CB234C" w:rsidRPr="00E0318A" w14:paraId="56F52773" w14:textId="77777777" w:rsidTr="003F2138">
        <w:trPr>
          <w:trHeight w:val="225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13AC5" w14:textId="77777777" w:rsidR="00CB234C" w:rsidRPr="00E0318A" w:rsidRDefault="00CB234C" w:rsidP="00F63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Arthroderma</w:t>
            </w:r>
            <w:proofErr w:type="spellEnd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multifidum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87740" w14:textId="77777777" w:rsidR="00CB234C" w:rsidRPr="00E0318A" w:rsidRDefault="00CB234C" w:rsidP="00F63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  <w:t>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3AA5D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BA301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  <w:r w:rsidRPr="00AD6316">
              <w:rPr>
                <w:vertAlign w:val="superscript"/>
              </w:rPr>
              <w:t xml:space="preserve"> b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92272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B5B63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DB4FC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</w:tr>
      <w:tr w:rsidR="00CB234C" w:rsidRPr="00E0318A" w14:paraId="049C00C5" w14:textId="77777777" w:rsidTr="003F2138">
        <w:trPr>
          <w:trHeight w:val="225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742F1" w14:textId="77777777" w:rsidR="00CB234C" w:rsidRPr="00E0318A" w:rsidRDefault="00CB234C" w:rsidP="00F63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Arthroderma</w:t>
            </w:r>
            <w:proofErr w:type="spellEnd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phaseoliform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FDB10" w14:textId="77777777" w:rsidR="00CB234C" w:rsidRPr="00E0318A" w:rsidRDefault="00CB234C" w:rsidP="00F63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  <w:t>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3C18A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4A4F8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  <w:r w:rsidRPr="00AD6316">
              <w:rPr>
                <w:vertAlign w:val="superscript"/>
              </w:rPr>
              <w:t xml:space="preserve"> b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9B622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CE988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7BC35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</w:tr>
      <w:tr w:rsidR="00CB234C" w:rsidRPr="00E0318A" w14:paraId="634C4DAB" w14:textId="77777777" w:rsidTr="003F2138">
        <w:trPr>
          <w:trHeight w:val="225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62BED" w14:textId="77777777" w:rsidR="00CB234C" w:rsidRPr="00E0318A" w:rsidRDefault="00CB234C" w:rsidP="00F63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Arthroderma</w:t>
            </w:r>
            <w:proofErr w:type="spellEnd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quadrifidum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0234E" w14:textId="77777777" w:rsidR="00CB234C" w:rsidRPr="00E0318A" w:rsidRDefault="00CB234C" w:rsidP="00F63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  <w:t>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712B8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5FD34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F7DFF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16BC3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006A8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</w:tr>
      <w:tr w:rsidR="00CB234C" w:rsidRPr="00E0318A" w14:paraId="2D0C1BD0" w14:textId="77777777" w:rsidTr="003F2138">
        <w:trPr>
          <w:trHeight w:val="225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C9608" w14:textId="77777777" w:rsidR="00CB234C" w:rsidRPr="00E0318A" w:rsidRDefault="00CB234C" w:rsidP="00F63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Arthroderma</w:t>
            </w:r>
            <w:proofErr w:type="spellEnd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thuringiensi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45C83" w14:textId="77777777" w:rsidR="00CB234C" w:rsidRPr="00E0318A" w:rsidRDefault="00CB234C" w:rsidP="00F63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  <w:t>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E02DA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054E9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  <w:r w:rsidRPr="00AD6316">
              <w:rPr>
                <w:vertAlign w:val="superscript"/>
              </w:rPr>
              <w:t xml:space="preserve"> b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66840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A57E2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A6407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</w:tr>
      <w:tr w:rsidR="00CB234C" w:rsidRPr="00E0318A" w14:paraId="468EC253" w14:textId="77777777" w:rsidTr="003F2138">
        <w:trPr>
          <w:trHeight w:val="225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3C80A" w14:textId="77777777" w:rsidR="00CB234C" w:rsidRPr="00E0318A" w:rsidRDefault="00CB234C" w:rsidP="00F63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Arthroderma</w:t>
            </w:r>
            <w:proofErr w:type="spellEnd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tuberculatum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DFA6D" w14:textId="77777777" w:rsidR="00CB234C" w:rsidRPr="00E0318A" w:rsidRDefault="00CB234C" w:rsidP="00F63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  <w:t>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D1CC9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62827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  <w:r w:rsidRPr="00AD6316">
              <w:rPr>
                <w:vertAlign w:val="superscript"/>
              </w:rPr>
              <w:t xml:space="preserve"> b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F57E7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C1CF2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F5C90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</w:tr>
      <w:tr w:rsidR="00CB234C" w:rsidRPr="00E0318A" w14:paraId="59C9180A" w14:textId="77777777" w:rsidTr="003F2138">
        <w:trPr>
          <w:trHeight w:val="225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1C4F7" w14:textId="77777777" w:rsidR="00CB234C" w:rsidRPr="00E0318A" w:rsidRDefault="00CB234C" w:rsidP="00F63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Arthroderma</w:t>
            </w:r>
            <w:proofErr w:type="spellEnd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uncinatum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E1744" w14:textId="77777777" w:rsidR="00CB234C" w:rsidRPr="00E0318A" w:rsidRDefault="00CB234C" w:rsidP="00F63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  <w:t>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F55F5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17211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1DCC1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EA537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5054C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</w:tr>
      <w:tr w:rsidR="00CB234C" w:rsidRPr="00E0318A" w14:paraId="07A89CCE" w14:textId="77777777" w:rsidTr="003F2138">
        <w:trPr>
          <w:trHeight w:val="225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C12E6" w14:textId="77777777" w:rsidR="00CB234C" w:rsidRPr="00E0318A" w:rsidRDefault="00CB234C" w:rsidP="00F63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Arthroderma</w:t>
            </w:r>
            <w:proofErr w:type="spellEnd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vespertilii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DBE2B" w14:textId="77777777" w:rsidR="00CB234C" w:rsidRPr="00E0318A" w:rsidRDefault="00CB234C" w:rsidP="00F63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  <w:t>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575CE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50ED0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  <w:r w:rsidRPr="00AD6316">
              <w:rPr>
                <w:vertAlign w:val="superscript"/>
              </w:rPr>
              <w:t xml:space="preserve"> b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63D7E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1F565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00FBC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</w:tr>
      <w:tr w:rsidR="00CB234C" w:rsidRPr="00E0318A" w14:paraId="4570DA04" w14:textId="77777777" w:rsidTr="003F2138">
        <w:trPr>
          <w:trHeight w:val="225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447E6" w14:textId="77777777" w:rsidR="00CB234C" w:rsidRPr="00E0318A" w:rsidRDefault="00CB234C" w:rsidP="00F63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annizzia</w:t>
            </w:r>
            <w:proofErr w:type="spellEnd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orniculata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7442E" w14:textId="77777777" w:rsidR="00CB234C" w:rsidRPr="00E0318A" w:rsidRDefault="00CB234C" w:rsidP="00F63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  <w:t>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F7BB1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90D1D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  <w:r w:rsidRPr="00AD6316">
              <w:rPr>
                <w:vertAlign w:val="superscript"/>
              </w:rPr>
              <w:t xml:space="preserve"> b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90D3F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DD92B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11B3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</w:tr>
      <w:tr w:rsidR="00CB234C" w:rsidRPr="00E0318A" w14:paraId="30009360" w14:textId="77777777" w:rsidTr="003F2138">
        <w:trPr>
          <w:trHeight w:val="225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8AB11" w14:textId="77777777" w:rsidR="00CB234C" w:rsidRPr="00E0318A" w:rsidRDefault="00CB234C" w:rsidP="00F63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annizzia</w:t>
            </w:r>
            <w:proofErr w:type="spellEnd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uboisii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755F5" w14:textId="77777777" w:rsidR="00CB234C" w:rsidRPr="00E0318A" w:rsidRDefault="00CB234C" w:rsidP="00F63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  <w:t>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98D57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02DD4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  <w:r w:rsidRPr="00AD6316">
              <w:rPr>
                <w:vertAlign w:val="superscript"/>
              </w:rPr>
              <w:t xml:space="preserve"> b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AF516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90305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588DE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</w:tr>
      <w:tr w:rsidR="00CB234C" w:rsidRPr="00E0318A" w14:paraId="1DC7FA31" w14:textId="77777777" w:rsidTr="003F2138">
        <w:trPr>
          <w:trHeight w:val="225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2A4EA" w14:textId="77777777" w:rsidR="00CB234C" w:rsidRPr="00E0318A" w:rsidRDefault="00CB234C" w:rsidP="00F63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annizzia</w:t>
            </w:r>
            <w:proofErr w:type="spellEnd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fulva</w:t>
            </w:r>
            <w:proofErr w:type="spellEnd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(M. </w:t>
            </w: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fulvum</w:t>
            </w:r>
            <w:proofErr w:type="spellEnd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D7315" w14:textId="77777777" w:rsidR="00CB234C" w:rsidRPr="00E0318A" w:rsidRDefault="00CB234C" w:rsidP="00F63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  <w:t>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4D0D0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B696B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80E02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annizzia</w:t>
            </w:r>
            <w:proofErr w:type="spellEnd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fulva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E17ED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8B798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</w:tr>
      <w:tr w:rsidR="00CB234C" w:rsidRPr="00E0318A" w14:paraId="0EC5351D" w14:textId="77777777" w:rsidTr="003F2138">
        <w:trPr>
          <w:trHeight w:val="225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5F794" w14:textId="77777777" w:rsidR="00CB234C" w:rsidRPr="00E0318A" w:rsidRDefault="00CB234C" w:rsidP="00F63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annizzia</w:t>
            </w:r>
            <w:proofErr w:type="spellEnd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gypsea</w:t>
            </w:r>
            <w:proofErr w:type="spellEnd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(M. </w:t>
            </w: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gypseum</w:t>
            </w:r>
            <w:proofErr w:type="spellEnd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7B111" w14:textId="77777777" w:rsidR="00CB234C" w:rsidRPr="00E0318A" w:rsidRDefault="00CB234C" w:rsidP="00F63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0E43E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0FD29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annizia</w:t>
            </w:r>
            <w:proofErr w:type="spellEnd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gypsea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CD12D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annizzia</w:t>
            </w:r>
            <w:proofErr w:type="spellEnd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gypsea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1AFE5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annizzia</w:t>
            </w:r>
            <w:proofErr w:type="spellEnd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gypsea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5CA77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</w:tr>
      <w:tr w:rsidR="00CB234C" w:rsidRPr="00E0318A" w14:paraId="6235353D" w14:textId="77777777" w:rsidTr="003F2138">
        <w:trPr>
          <w:trHeight w:val="225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35301" w14:textId="77777777" w:rsidR="00CB234C" w:rsidRPr="00E0318A" w:rsidRDefault="00CB234C" w:rsidP="00F63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annizzia</w:t>
            </w:r>
            <w:proofErr w:type="spellEnd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incurvata</w:t>
            </w:r>
            <w:proofErr w:type="spellEnd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(M. </w:t>
            </w: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Incurvatum</w:t>
            </w:r>
            <w:proofErr w:type="spellEnd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4336B" w14:textId="77777777" w:rsidR="00CB234C" w:rsidRPr="00E0318A" w:rsidRDefault="00CB234C" w:rsidP="00F63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  <w:t>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5527C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A24E1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5B0AA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annizzia</w:t>
            </w:r>
            <w:proofErr w:type="spellEnd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incurvata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75D4C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30A0B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</w:tr>
      <w:tr w:rsidR="00CB234C" w:rsidRPr="00E0318A" w14:paraId="596419A6" w14:textId="77777777" w:rsidTr="003F2138">
        <w:trPr>
          <w:trHeight w:val="225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85EEC" w14:textId="77777777" w:rsidR="00CB234C" w:rsidRPr="00E0318A" w:rsidRDefault="00CB234C" w:rsidP="00F63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annizzia</w:t>
            </w:r>
            <w:proofErr w:type="spellEnd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nan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E3D95" w14:textId="77777777" w:rsidR="00CB234C" w:rsidRPr="00E0318A" w:rsidRDefault="00CB234C" w:rsidP="00F63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  <w:t>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D394D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BECFB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  <w:r w:rsidRPr="00AD6316">
              <w:rPr>
                <w:vertAlign w:val="superscript"/>
              </w:rPr>
              <w:t xml:space="preserve"> b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F20E3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D9E27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8F10B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</w:tr>
      <w:tr w:rsidR="00CB234C" w:rsidRPr="00E0318A" w14:paraId="64C9263E" w14:textId="77777777" w:rsidTr="003F2138">
        <w:trPr>
          <w:trHeight w:val="225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8C972" w14:textId="77777777" w:rsidR="00CB234C" w:rsidRPr="00E0318A" w:rsidRDefault="00CB234C" w:rsidP="00F63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annizzia</w:t>
            </w:r>
            <w:proofErr w:type="spellEnd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persicolor</w:t>
            </w:r>
            <w:proofErr w:type="spellEnd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(M. </w:t>
            </w: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persicolor</w:t>
            </w:r>
            <w:proofErr w:type="spellEnd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519F1" w14:textId="77777777" w:rsidR="00CB234C" w:rsidRPr="00E0318A" w:rsidRDefault="00CB234C" w:rsidP="00F63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  <w:t>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11262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B1FA7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A32CA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annizzia</w:t>
            </w:r>
            <w:proofErr w:type="spellEnd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persicolor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B6984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BC9CA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</w:tr>
      <w:tr w:rsidR="00CB234C" w:rsidRPr="00E0318A" w14:paraId="17B7E0D1" w14:textId="77777777" w:rsidTr="003F2138">
        <w:trPr>
          <w:trHeight w:val="225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D0CE4" w14:textId="77777777" w:rsidR="00CB234C" w:rsidRPr="00E0318A" w:rsidRDefault="00CB234C" w:rsidP="00F63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annizzia</w:t>
            </w:r>
            <w:proofErr w:type="spellEnd"/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praecox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43DAD" w14:textId="77777777" w:rsidR="00CB234C" w:rsidRPr="00E0318A" w:rsidRDefault="00CB234C" w:rsidP="00F63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  <w:t>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EEE30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48733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  <w:r w:rsidRPr="00AD6316">
              <w:rPr>
                <w:vertAlign w:val="superscript"/>
              </w:rPr>
              <w:t xml:space="preserve"> b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36840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325FC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4FA01" w14:textId="77777777" w:rsidR="00CB234C" w:rsidRPr="00E0318A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E031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</w:tr>
    </w:tbl>
    <w:p w14:paraId="04386D59" w14:textId="354BDBE0" w:rsidR="00CB234C" w:rsidRDefault="00CB234C" w:rsidP="00CB234C">
      <w:pPr>
        <w:pStyle w:val="Caption"/>
      </w:pPr>
      <w:r>
        <w:t xml:space="preserve">Supplementary Table </w:t>
      </w:r>
      <w:r w:rsidR="007C0666">
        <w:fldChar w:fldCharType="begin"/>
      </w:r>
      <w:r w:rsidR="007C0666">
        <w:instrText xml:space="preserve"> SEQ Supplementary_Table \* ARABIC </w:instrText>
      </w:r>
      <w:r w:rsidR="007C0666">
        <w:fldChar w:fldCharType="separate"/>
      </w:r>
      <w:r w:rsidR="003F2138">
        <w:rPr>
          <w:noProof/>
        </w:rPr>
        <w:t>1</w:t>
      </w:r>
      <w:r w:rsidR="007C0666">
        <w:rPr>
          <w:noProof/>
        </w:rPr>
        <w:fldChar w:fldCharType="end"/>
      </w:r>
      <w:r>
        <w:t xml:space="preserve">. Dermatophytes </w:t>
      </w:r>
      <w:r w:rsidR="00D500BB">
        <w:t>(p</w:t>
      </w:r>
      <w:r w:rsidR="003F2138">
        <w:t>art 1</w:t>
      </w:r>
      <w:r w:rsidR="00D500BB">
        <w:t>:</w:t>
      </w:r>
      <w:r w:rsidR="003F2138">
        <w:t xml:space="preserve"> </w:t>
      </w:r>
      <w:proofErr w:type="spellStart"/>
      <w:r>
        <w:t>Arthroderma</w:t>
      </w:r>
      <w:proofErr w:type="spellEnd"/>
      <w:r>
        <w:t xml:space="preserve"> and </w:t>
      </w:r>
      <w:proofErr w:type="spellStart"/>
      <w:r>
        <w:t>Nannizzia</w:t>
      </w:r>
      <w:proofErr w:type="spellEnd"/>
      <w:r w:rsidR="003F2138">
        <w:t>).</w:t>
      </w:r>
    </w:p>
    <w:p w14:paraId="03C7A463" w14:textId="77777777" w:rsidR="00CB234C" w:rsidRDefault="00CB234C" w:rsidP="00CB234C">
      <w:pPr>
        <w:pStyle w:val="NoSpacing"/>
      </w:pPr>
      <w:r>
        <w:t>“</w:t>
      </w:r>
      <w:r w:rsidRPr="00CB234C">
        <w:t>No. Orgs</w:t>
      </w:r>
      <w:r>
        <w:t>”: T</w:t>
      </w:r>
      <w:r w:rsidRPr="00CB234C">
        <w:t>he number of detections from skin, nail and hair samples in UL Hospitals Group from 2002 – 2021.</w:t>
      </w:r>
    </w:p>
    <w:p w14:paraId="1CFA0E28" w14:textId="77777777" w:rsidR="00CB234C" w:rsidRDefault="00CB234C" w:rsidP="00CB234C">
      <w:pPr>
        <w:pStyle w:val="NoSpacing"/>
      </w:pPr>
      <w:r>
        <w:t>“XR”: Cross Reaction (Detection of organism via a target for another organism or complex of organisms)</w:t>
      </w:r>
    </w:p>
    <w:p w14:paraId="3FFDE41B" w14:textId="77777777" w:rsidR="00CB234C" w:rsidRDefault="00CB234C" w:rsidP="00CB234C">
      <w:pPr>
        <w:pStyle w:val="NoSpacing"/>
      </w:pPr>
      <w:proofErr w:type="spellStart"/>
      <w:r w:rsidRPr="00AD6316">
        <w:rPr>
          <w:vertAlign w:val="superscript"/>
        </w:rPr>
        <w:t>a</w:t>
      </w:r>
      <w:r>
        <w:t>Organisms</w:t>
      </w:r>
      <w:proofErr w:type="spellEnd"/>
      <w:r>
        <w:t xml:space="preserve"> omitted from the inclusion tallies for Table 1</w:t>
      </w:r>
    </w:p>
    <w:p w14:paraId="0A24B5E8" w14:textId="77777777" w:rsidR="00CB234C" w:rsidRPr="00AD6316" w:rsidRDefault="00CB234C" w:rsidP="00CB234C">
      <w:pPr>
        <w:pStyle w:val="NoSpacing"/>
      </w:pPr>
      <w:proofErr w:type="spellStart"/>
      <w:r w:rsidRPr="00AD6316">
        <w:rPr>
          <w:vertAlign w:val="superscript"/>
        </w:rPr>
        <w:t>b</w:t>
      </w:r>
      <w:r>
        <w:t>Organism</w:t>
      </w:r>
      <w:proofErr w:type="spellEnd"/>
      <w:r>
        <w:t xml:space="preserve"> detection declared by manufacturer but not specifically listed in the analytical sensitivity report in the “Instructions For Use” document.</w:t>
      </w:r>
    </w:p>
    <w:p w14:paraId="3D632D71" w14:textId="77777777" w:rsidR="00CB234C" w:rsidRDefault="00CB234C"/>
    <w:p w14:paraId="20D32FAE" w14:textId="77777777" w:rsidR="00CB234C" w:rsidRDefault="00CB234C"/>
    <w:p w14:paraId="60D8E1B4" w14:textId="77777777" w:rsidR="00CB234C" w:rsidRDefault="00CB234C"/>
    <w:p w14:paraId="7B5798C5" w14:textId="77777777" w:rsidR="00CB234C" w:rsidRDefault="00CB234C"/>
    <w:tbl>
      <w:tblPr>
        <w:tblW w:w="15600" w:type="dxa"/>
        <w:tblInd w:w="93" w:type="dxa"/>
        <w:tblLook w:val="04A0" w:firstRow="1" w:lastRow="0" w:firstColumn="1" w:lastColumn="0" w:noHBand="0" w:noVBand="1"/>
      </w:tblPr>
      <w:tblGrid>
        <w:gridCol w:w="2960"/>
        <w:gridCol w:w="860"/>
        <w:gridCol w:w="2280"/>
        <w:gridCol w:w="2500"/>
        <w:gridCol w:w="2280"/>
        <w:gridCol w:w="2400"/>
        <w:gridCol w:w="2320"/>
      </w:tblGrid>
      <w:tr w:rsidR="00764363" w:rsidRPr="00764363" w14:paraId="04AF967C" w14:textId="77777777" w:rsidTr="00764363">
        <w:trPr>
          <w:trHeight w:val="45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8CAA5C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081BC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ULHG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2DDBDE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genius</w:t>
            </w:r>
            <w:proofErr w:type="spellEnd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® 2.0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58B3EF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genius</w:t>
            </w:r>
            <w:proofErr w:type="spellEnd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® 3.0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FB9AF6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EUROArray</w:t>
            </w:r>
            <w:proofErr w:type="spellEnd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Dermatomycosis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749F9E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s and Other Fungi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1C387A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vaplex</w:t>
            </w: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IE"/>
              </w:rPr>
              <w:t>tm</w:t>
            </w:r>
            <w:proofErr w:type="spellEnd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Dermatophyte</w:t>
            </w:r>
          </w:p>
        </w:tc>
      </w:tr>
      <w:tr w:rsidR="00764363" w:rsidRPr="00764363" w14:paraId="29938CDC" w14:textId="77777777" w:rsidTr="00764363">
        <w:trPr>
          <w:trHeight w:val="22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CD7C1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DF69B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. Org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CA7CEF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E-IV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27DADB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E-IVD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03CB1D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E-IV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940348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E-IV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4EC2CA" w14:textId="77777777" w:rsidR="00764363" w:rsidRPr="00764363" w:rsidRDefault="0031006D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RESEARCH USE ONLY</w:t>
            </w:r>
          </w:p>
        </w:tc>
      </w:tr>
      <w:tr w:rsidR="00764363" w:rsidRPr="00764363" w14:paraId="15171CA2" w14:textId="77777777" w:rsidTr="00764363">
        <w:trPr>
          <w:trHeight w:val="22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A6B8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BAFAB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02 - 21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F1042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Pathonostics</w:t>
            </w:r>
            <w:proofErr w:type="spellEnd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®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F8559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Pathonostics</w:t>
            </w:r>
            <w:proofErr w:type="spellEnd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®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B8B36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EUROImmun</w:t>
            </w:r>
            <w:proofErr w:type="spellEnd"/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87553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Ausdiagnostic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9E1C5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Seegene</w:t>
            </w:r>
            <w:proofErr w:type="spellEnd"/>
          </w:p>
        </w:tc>
      </w:tr>
      <w:tr w:rsidR="00764363" w:rsidRPr="00764363" w14:paraId="796DCA76" w14:textId="77777777" w:rsidTr="00764363">
        <w:trPr>
          <w:trHeight w:val="225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23311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Organism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DE033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EFA3E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etherlands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2DDC9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etherlands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349E0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Germany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5F8C3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Australi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4F0FB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South Korea</w:t>
            </w:r>
          </w:p>
        </w:tc>
      </w:tr>
      <w:tr w:rsidR="00764363" w:rsidRPr="00764363" w14:paraId="1E2FAE06" w14:textId="77777777" w:rsidTr="00B20162">
        <w:trPr>
          <w:trHeight w:val="225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D05AF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Trichophyton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balcaneum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FC4F2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33E7F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16C07" w14:textId="77777777" w:rsidR="00764363" w:rsidRPr="00764363" w:rsidRDefault="00B20162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  <w:r w:rsidRPr="00AD6316">
              <w:rPr>
                <w:vertAlign w:val="superscript"/>
              </w:rPr>
              <w:t xml:space="preserve"> b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9EC83" w14:textId="77777777" w:rsidR="00764363" w:rsidRPr="00764363" w:rsidRDefault="00B20162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  <w:r w:rsidRPr="00AD6316">
              <w:rPr>
                <w:vertAlign w:val="superscript"/>
              </w:rPr>
              <w:t xml:space="preserve"> b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31843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Trichophyton spp.</w:t>
            </w:r>
            <w:r w:rsidR="00B20162" w:rsidRPr="00AD6316">
              <w:rPr>
                <w:vertAlign w:val="superscript"/>
              </w:rPr>
              <w:t xml:space="preserve"> 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69570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Trichophyton rubrum Complex</w:t>
            </w:r>
          </w:p>
        </w:tc>
      </w:tr>
      <w:tr w:rsidR="00764363" w:rsidRPr="00764363" w14:paraId="281E6E3E" w14:textId="77777777" w:rsidTr="00B20162">
        <w:trPr>
          <w:trHeight w:val="225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3E8D5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Trichophyton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benhami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80640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49B0C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Trichophyton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benhamia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CCE02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Trichophyton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benhamiae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81AD6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Trichophyton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benhamia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A642D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T. mentagrophytes complex</w:t>
            </w:r>
            <w:r w:rsidR="00B20162" w:rsidRPr="00AD6316">
              <w:rPr>
                <w:vertAlign w:val="superscript"/>
              </w:rPr>
              <w:t xml:space="preserve"> 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1E36B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T. mentagrophytes Complex</w:t>
            </w:r>
          </w:p>
        </w:tc>
      </w:tr>
      <w:tr w:rsidR="00764363" w:rsidRPr="00764363" w14:paraId="1289945D" w14:textId="77777777" w:rsidTr="00B20162">
        <w:trPr>
          <w:trHeight w:val="225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8095B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Trichophyton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bullosum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BB0D0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B03B6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A4963" w14:textId="77777777" w:rsidR="00764363" w:rsidRPr="00764363" w:rsidRDefault="00B20162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  <w:r w:rsidRPr="00AD6316">
              <w:rPr>
                <w:vertAlign w:val="superscript"/>
              </w:rPr>
              <w:t xml:space="preserve"> b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E46DC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Trichophyton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bullosum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15558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Trichophyton spp.</w:t>
            </w:r>
            <w:r w:rsidR="00B20162" w:rsidRPr="00AD6316">
              <w:rPr>
                <w:vertAlign w:val="superscript"/>
              </w:rPr>
              <w:t xml:space="preserve"> 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3C857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T. mentagrophytes complex XR</w:t>
            </w:r>
          </w:p>
        </w:tc>
      </w:tr>
      <w:tr w:rsidR="00764363" w:rsidRPr="00764363" w14:paraId="49F1A0A2" w14:textId="77777777" w:rsidTr="00B20162">
        <w:trPr>
          <w:trHeight w:val="225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D76B2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Trichophyton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irconvolutum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F6C5E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D4CF4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E21C2" w14:textId="77777777" w:rsidR="00764363" w:rsidRPr="00764363" w:rsidRDefault="00B20162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  <w:r w:rsidRPr="00AD6316">
              <w:rPr>
                <w:vertAlign w:val="superscript"/>
              </w:rPr>
              <w:t xml:space="preserve"> b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1BF5A" w14:textId="77777777" w:rsidR="00764363" w:rsidRPr="00764363" w:rsidRDefault="00B20162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  <w:r w:rsidRPr="00AD6316">
              <w:rPr>
                <w:vertAlign w:val="superscript"/>
              </w:rPr>
              <w:t xml:space="preserve"> b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6E286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Trichophyton spp.</w:t>
            </w:r>
            <w:r w:rsidR="00B20162" w:rsidRPr="00AD6316">
              <w:rPr>
                <w:vertAlign w:val="superscript"/>
              </w:rPr>
              <w:t xml:space="preserve"> 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CE7B4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Trichophyton rubrum Complex</w:t>
            </w:r>
          </w:p>
        </w:tc>
      </w:tr>
      <w:tr w:rsidR="00764363" w:rsidRPr="00764363" w14:paraId="060AE727" w14:textId="77777777" w:rsidTr="00B20162">
        <w:trPr>
          <w:trHeight w:val="225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C4230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Trichophyton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oncentricum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41563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54AAA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T.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benhamiae</w:t>
            </w:r>
            <w:proofErr w:type="spellEnd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XR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E0B1C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T.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benhamiae</w:t>
            </w:r>
            <w:proofErr w:type="spellEnd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XR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D2994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T.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oncentricum</w:t>
            </w:r>
            <w:proofErr w:type="spellEnd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/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erinacei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10F12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Trichophyton spp.</w:t>
            </w:r>
            <w:r w:rsidR="00B20162" w:rsidRPr="00AD6316">
              <w:rPr>
                <w:vertAlign w:val="superscript"/>
              </w:rPr>
              <w:t xml:space="preserve"> 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C0C91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T. mentagrophytes complex XR</w:t>
            </w:r>
          </w:p>
        </w:tc>
      </w:tr>
      <w:tr w:rsidR="00764363" w:rsidRPr="00764363" w14:paraId="18A99C9B" w14:textId="77777777" w:rsidTr="00B20162">
        <w:trPr>
          <w:trHeight w:val="225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279CA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Trichophyton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equinum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7242E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3E4D5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T. tonsurans XR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E9D56" w14:textId="77777777" w:rsidR="00764363" w:rsidRPr="00764363" w:rsidRDefault="00B20162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  <w:r w:rsidRPr="00AD6316">
              <w:rPr>
                <w:vertAlign w:val="superscript"/>
              </w:rPr>
              <w:t xml:space="preserve"> b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6E3E8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Trichophyton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equinum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1F1E8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Trichophyton spp.</w:t>
            </w:r>
            <w:r w:rsidR="00B20162" w:rsidRPr="00AD6316">
              <w:rPr>
                <w:vertAlign w:val="superscript"/>
              </w:rPr>
              <w:t xml:space="preserve"> 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A14B7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T. mentagrophytes complex XR</w:t>
            </w:r>
          </w:p>
        </w:tc>
      </w:tr>
      <w:tr w:rsidR="00764363" w:rsidRPr="00764363" w14:paraId="73C30F7A" w14:textId="77777777" w:rsidTr="00B20162">
        <w:trPr>
          <w:trHeight w:val="225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99DFB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Trichophyton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erinacei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E7E73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5DA92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T.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benhamiae</w:t>
            </w:r>
            <w:proofErr w:type="spellEnd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XR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ECFE1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T.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benhamiae</w:t>
            </w:r>
            <w:proofErr w:type="spellEnd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XR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9D776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Trichophyton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erinacei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B92ED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T. mentagrophytes complex</w:t>
            </w:r>
            <w:r w:rsidR="00B20162" w:rsidRPr="00AD6316">
              <w:rPr>
                <w:vertAlign w:val="superscript"/>
              </w:rPr>
              <w:t xml:space="preserve"> 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04566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T. mentagrophytes Complex</w:t>
            </w:r>
          </w:p>
        </w:tc>
      </w:tr>
      <w:tr w:rsidR="00764363" w:rsidRPr="00764363" w14:paraId="09CF8D47" w14:textId="77777777" w:rsidTr="00B20162">
        <w:trPr>
          <w:trHeight w:val="225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5A8B8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Trichophyton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eriotrepho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66CE4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C3CB2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158A6" w14:textId="77777777" w:rsidR="00764363" w:rsidRPr="00764363" w:rsidRDefault="00B20162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  <w:r w:rsidRPr="00AD6316">
              <w:rPr>
                <w:vertAlign w:val="superscript"/>
              </w:rPr>
              <w:t xml:space="preserve"> b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2A5EE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Trichophyton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eriotrephon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47C31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Trichophyton spp.</w:t>
            </w:r>
            <w:r w:rsidR="00B20162" w:rsidRPr="00AD6316">
              <w:rPr>
                <w:vertAlign w:val="superscript"/>
              </w:rPr>
              <w:t xml:space="preserve"> 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D50BF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T. mentagrophytes complex XR</w:t>
            </w:r>
          </w:p>
        </w:tc>
      </w:tr>
      <w:tr w:rsidR="00764363" w:rsidRPr="00764363" w14:paraId="5C81BDE3" w14:textId="77777777" w:rsidTr="00B20162">
        <w:trPr>
          <w:trHeight w:val="225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B80C1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Trichophyton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gourvilii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77383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724C2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9FAD9" w14:textId="77777777" w:rsidR="00764363" w:rsidRPr="00764363" w:rsidRDefault="00B20162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  <w:r w:rsidRPr="00AD6316">
              <w:rPr>
                <w:vertAlign w:val="superscript"/>
              </w:rPr>
              <w:t xml:space="preserve"> b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91E8B" w14:textId="77777777" w:rsidR="00764363" w:rsidRPr="00764363" w:rsidRDefault="00B20162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  <w:r w:rsidRPr="00AD6316">
              <w:rPr>
                <w:vertAlign w:val="superscript"/>
              </w:rPr>
              <w:t xml:space="preserve"> b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56774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Trichophyton spp.</w:t>
            </w:r>
            <w:r w:rsidR="00B20162" w:rsidRPr="00AD6316">
              <w:rPr>
                <w:vertAlign w:val="superscript"/>
              </w:rPr>
              <w:t xml:space="preserve"> 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EA661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Trichophyton rubrum Complex</w:t>
            </w:r>
          </w:p>
        </w:tc>
      </w:tr>
      <w:tr w:rsidR="00764363" w:rsidRPr="00764363" w14:paraId="788FC13C" w14:textId="77777777" w:rsidTr="00B20162">
        <w:trPr>
          <w:trHeight w:val="225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EA7F8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Trichophyton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interdigital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ED49F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20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FB798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Trichophyton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interdigital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32845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(T.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interdigitale</w:t>
            </w:r>
            <w:proofErr w:type="spellEnd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/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mentagrophytes</w:t>
            </w:r>
            <w:proofErr w:type="spellEnd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CC830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Trichophyton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interdigital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8D392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T. mentagrophytes Complex</w:t>
            </w:r>
            <w:r w:rsidR="00B20162" w:rsidRPr="00AD6316">
              <w:rPr>
                <w:vertAlign w:val="superscript"/>
              </w:rPr>
              <w:t xml:space="preserve"> 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964E0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T. mentagrophytes Complex</w:t>
            </w:r>
          </w:p>
        </w:tc>
      </w:tr>
      <w:tr w:rsidR="00764363" w:rsidRPr="00764363" w14:paraId="39C86AB6" w14:textId="77777777" w:rsidTr="00B20162">
        <w:trPr>
          <w:trHeight w:val="225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50F29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Trichophyton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kuryangei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3752D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34506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BAC74" w14:textId="77777777" w:rsidR="00764363" w:rsidRPr="00764363" w:rsidRDefault="00B20162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  <w:r w:rsidRPr="00AD6316">
              <w:rPr>
                <w:vertAlign w:val="superscript"/>
              </w:rPr>
              <w:t xml:space="preserve"> b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3BD9A" w14:textId="77777777" w:rsidR="00764363" w:rsidRPr="00764363" w:rsidRDefault="00B20162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  <w:r w:rsidRPr="00AD6316">
              <w:rPr>
                <w:vertAlign w:val="superscript"/>
              </w:rPr>
              <w:t xml:space="preserve"> b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D8027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Trichophyton spp.</w:t>
            </w:r>
            <w:r w:rsidR="00B20162" w:rsidRPr="00AD6316">
              <w:rPr>
                <w:vertAlign w:val="superscript"/>
              </w:rPr>
              <w:t xml:space="preserve"> 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A55C0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Trichophyton rubrum Complex</w:t>
            </w:r>
          </w:p>
        </w:tc>
      </w:tr>
      <w:tr w:rsidR="00764363" w:rsidRPr="00764363" w14:paraId="01B8C25C" w14:textId="77777777" w:rsidTr="00B20162">
        <w:trPr>
          <w:trHeight w:val="225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2984A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Trichophyton mentagrophyt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9365C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52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73B57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Trichophyton mentagrophytes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C633A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(T.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interdigitale</w:t>
            </w:r>
            <w:proofErr w:type="spellEnd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/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mentagrophytes</w:t>
            </w:r>
            <w:proofErr w:type="spellEnd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7941E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Trichophyton mentagrophyt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A1A09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T. mentagrophytes Complex</w:t>
            </w:r>
            <w:r w:rsidR="00B20162" w:rsidRPr="00AD6316">
              <w:rPr>
                <w:vertAlign w:val="superscript"/>
              </w:rPr>
              <w:t xml:space="preserve"> 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5D4FD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T. mentagrophytes Complex</w:t>
            </w:r>
          </w:p>
        </w:tc>
      </w:tr>
      <w:tr w:rsidR="00764363" w:rsidRPr="00764363" w14:paraId="1CA49F6A" w14:textId="77777777" w:rsidTr="00B20162">
        <w:trPr>
          <w:trHeight w:val="225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4EBBC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T. mentagrophytes complex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45A7F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0AAC0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/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3882D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/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C0D14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/A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E6CDE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T. mentagrophytes Complex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347C1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/A</w:t>
            </w:r>
          </w:p>
        </w:tc>
      </w:tr>
      <w:tr w:rsidR="00764363" w:rsidRPr="00764363" w14:paraId="2B8192AC" w14:textId="77777777" w:rsidTr="00B20162">
        <w:trPr>
          <w:trHeight w:val="225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4795A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Trichophyton mentagrophyt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05559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727A6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T. mentagrophytes XR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8EFDC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T.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schoenleinii</w:t>
            </w:r>
            <w:proofErr w:type="spellEnd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/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quinckeanum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69B9F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Trichophyton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quinckeanum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CEE4A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T. mentagrophytes Complex</w:t>
            </w:r>
            <w:r w:rsidR="00B20162" w:rsidRPr="00AD6316">
              <w:rPr>
                <w:vertAlign w:val="superscript"/>
              </w:rPr>
              <w:t xml:space="preserve"> 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E6A52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T. mentagrophytes Complex</w:t>
            </w:r>
          </w:p>
        </w:tc>
      </w:tr>
      <w:tr w:rsidR="00764363" w:rsidRPr="00764363" w14:paraId="351E8333" w14:textId="77777777" w:rsidTr="00B20162">
        <w:trPr>
          <w:trHeight w:val="225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4A3E2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Trichophyton rubrum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FCEF2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1205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2FC72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(T. rubrum /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soudanense</w:t>
            </w:r>
            <w:proofErr w:type="spellEnd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B75DB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(T. rubrum /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soudanense</w:t>
            </w:r>
            <w:proofErr w:type="spellEnd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54799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Trichophyton rubrum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887C7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T. rubrum complex</w:t>
            </w:r>
            <w:r w:rsidR="00B20162" w:rsidRPr="00AD6316">
              <w:rPr>
                <w:vertAlign w:val="superscript"/>
              </w:rPr>
              <w:t xml:space="preserve"> 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DDD45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Trichophyton rubrum Complex</w:t>
            </w:r>
          </w:p>
        </w:tc>
      </w:tr>
      <w:tr w:rsidR="00764363" w:rsidRPr="00764363" w14:paraId="22BF988A" w14:textId="77777777" w:rsidTr="00B20162">
        <w:trPr>
          <w:trHeight w:val="225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BFAEA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Trichophyton rubrum complex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5D678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1B65A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/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D5ECE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/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AE2F2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/A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13D25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T. rubrum complex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3AF7A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/A</w:t>
            </w:r>
          </w:p>
        </w:tc>
      </w:tr>
      <w:tr w:rsidR="00764363" w:rsidRPr="00764363" w14:paraId="21186497" w14:textId="77777777" w:rsidTr="00B20162">
        <w:trPr>
          <w:trHeight w:val="225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BA8F8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Trichophyton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schoenleinii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E0CD6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F1FF2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T. mentagrophytes XR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95537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T.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schoenleinii</w:t>
            </w:r>
            <w:proofErr w:type="spellEnd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/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quinckeanum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6F1B3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Trichophyton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schoenleinii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34E3E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Trichophyton spp.</w:t>
            </w:r>
            <w:r w:rsidR="00B20162" w:rsidRPr="00AD6316">
              <w:rPr>
                <w:vertAlign w:val="superscript"/>
              </w:rPr>
              <w:t xml:space="preserve"> 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DA826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T. mentagrophytes complex XR</w:t>
            </w:r>
          </w:p>
        </w:tc>
      </w:tr>
      <w:tr w:rsidR="00764363" w:rsidRPr="00764363" w14:paraId="77B07751" w14:textId="77777777" w:rsidTr="00B20162">
        <w:trPr>
          <w:trHeight w:val="225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7C3D5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Trichophyton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simii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09297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482AD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5D5D4" w14:textId="77777777" w:rsidR="00764363" w:rsidRPr="00764363" w:rsidRDefault="00B20162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  <w:r w:rsidRPr="00AD6316">
              <w:rPr>
                <w:vertAlign w:val="superscript"/>
              </w:rPr>
              <w:t xml:space="preserve"> b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8FB96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Trichophyton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simii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86D9A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Trichophyton spp.</w:t>
            </w:r>
            <w:r w:rsidR="00B20162" w:rsidRPr="00AD6316">
              <w:rPr>
                <w:vertAlign w:val="superscript"/>
              </w:rPr>
              <w:t xml:space="preserve"> 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18B0E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T. mentagrophytes complex XR</w:t>
            </w:r>
          </w:p>
        </w:tc>
      </w:tr>
      <w:tr w:rsidR="00764363" w:rsidRPr="00764363" w14:paraId="24643E53" w14:textId="77777777" w:rsidTr="00B20162">
        <w:trPr>
          <w:trHeight w:val="225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E5975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Trichophyton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soudanens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AC13C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3EB91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(T. rubrum /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soudanense</w:t>
            </w:r>
            <w:proofErr w:type="spellEnd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11288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(T. rubrum /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soudanense</w:t>
            </w:r>
            <w:proofErr w:type="spellEnd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0EB29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Trichophyton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soudanens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A5231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T. rubrum complex</w:t>
            </w:r>
            <w:r w:rsidR="00B20162" w:rsidRPr="00AD6316">
              <w:rPr>
                <w:vertAlign w:val="superscript"/>
              </w:rPr>
              <w:t xml:space="preserve"> 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01AE3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Trichophyton rubrum Complex</w:t>
            </w:r>
          </w:p>
        </w:tc>
      </w:tr>
      <w:tr w:rsidR="00764363" w:rsidRPr="00764363" w14:paraId="577679C8" w14:textId="77777777" w:rsidTr="00B20162">
        <w:trPr>
          <w:trHeight w:val="255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7B10C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Trichophyton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species</w:t>
            </w: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IE"/>
              </w:rPr>
              <w:t>a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FEA5C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1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E8C76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/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F57D1" w14:textId="77777777" w:rsidR="00764363" w:rsidRPr="00764363" w:rsidRDefault="00B20162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  <w:r w:rsidRPr="00AD6316">
              <w:rPr>
                <w:vertAlign w:val="superscript"/>
              </w:rPr>
              <w:t xml:space="preserve"> b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8DBAC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/A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01AF2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Trichophyton spp.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67801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/A</w:t>
            </w:r>
          </w:p>
        </w:tc>
      </w:tr>
      <w:tr w:rsidR="00764363" w:rsidRPr="00764363" w14:paraId="5B322E1D" w14:textId="77777777" w:rsidTr="00B20162">
        <w:trPr>
          <w:trHeight w:val="225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AC911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Trichophyton tonsura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08218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11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BA25E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Trichophyton tonsurans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0CD36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Trichophyton tonsuran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D5B06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Trichophyton tonsuran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9B6D1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Trichophyton spp.</w:t>
            </w:r>
            <w:r w:rsidR="00B20162" w:rsidRPr="00AD6316">
              <w:rPr>
                <w:vertAlign w:val="superscript"/>
              </w:rPr>
              <w:t xml:space="preserve"> 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74E44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T. tonsurans/rubrum complex</w:t>
            </w:r>
          </w:p>
        </w:tc>
      </w:tr>
      <w:tr w:rsidR="00764363" w:rsidRPr="00764363" w14:paraId="29EA7D46" w14:textId="77777777" w:rsidTr="00B20162">
        <w:trPr>
          <w:trHeight w:val="225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FFD35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Trichophyton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verrucosum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19897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35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7DDDA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Trichophyton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verrucosum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6DDEB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Trichophyton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verrucosum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C6586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T.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verrucosum</w:t>
            </w:r>
            <w:proofErr w:type="spellEnd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/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eriotrephon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FA7C3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Trichophyton spp.</w:t>
            </w:r>
            <w:r w:rsidR="00B20162" w:rsidRPr="00AD6316">
              <w:rPr>
                <w:vertAlign w:val="superscript"/>
              </w:rPr>
              <w:t xml:space="preserve"> 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3B4C4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T. mentagrophytes complex XR</w:t>
            </w:r>
          </w:p>
        </w:tc>
      </w:tr>
      <w:tr w:rsidR="00764363" w:rsidRPr="00764363" w14:paraId="44A1F028" w14:textId="77777777" w:rsidTr="00B20162">
        <w:trPr>
          <w:trHeight w:val="225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4B781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Trichophyton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violaceum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097DF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1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F0ED7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Trichophyton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violaceum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93D39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Trichophyton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violaceum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E9BEF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Trichophyton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violaceum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0ECC6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T. rubrum complex</w:t>
            </w:r>
            <w:r w:rsidR="00B20162" w:rsidRPr="00AD6316">
              <w:rPr>
                <w:vertAlign w:val="superscript"/>
              </w:rPr>
              <w:t xml:space="preserve"> 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856AD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Trichophyton rubrum Complex</w:t>
            </w:r>
          </w:p>
        </w:tc>
      </w:tr>
      <w:tr w:rsidR="00764363" w:rsidRPr="00764363" w14:paraId="29A642A9" w14:textId="77777777" w:rsidTr="00B20162">
        <w:trPr>
          <w:trHeight w:val="225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7090C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Trichophyton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yaoundei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2D505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2FB7B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66F48" w14:textId="77777777" w:rsidR="00764363" w:rsidRPr="00764363" w:rsidRDefault="00B20162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  <w:r w:rsidRPr="00AD6316">
              <w:rPr>
                <w:vertAlign w:val="superscript"/>
              </w:rPr>
              <w:t xml:space="preserve"> b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7EF94" w14:textId="77777777" w:rsidR="00764363" w:rsidRPr="00764363" w:rsidRDefault="00B20162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  <w:r w:rsidRPr="00AD6316">
              <w:rPr>
                <w:vertAlign w:val="superscript"/>
              </w:rPr>
              <w:t xml:space="preserve"> b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ED31C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Trichophyton spp.</w:t>
            </w:r>
            <w:r w:rsidR="00B20162" w:rsidRPr="00AD6316">
              <w:rPr>
                <w:vertAlign w:val="superscript"/>
              </w:rPr>
              <w:t xml:space="preserve"> 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5CAEA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Trichophyton rubrum Complex</w:t>
            </w:r>
          </w:p>
        </w:tc>
      </w:tr>
    </w:tbl>
    <w:p w14:paraId="6A580417" w14:textId="19FE4517" w:rsidR="00764363" w:rsidRDefault="00AD6316" w:rsidP="00AD6316">
      <w:pPr>
        <w:pStyle w:val="Caption"/>
      </w:pPr>
      <w:r>
        <w:t xml:space="preserve">Supplementary Table </w:t>
      </w:r>
      <w:r w:rsidR="007C0666">
        <w:fldChar w:fldCharType="begin"/>
      </w:r>
      <w:r w:rsidR="007C0666">
        <w:instrText xml:space="preserve"> SEQ Supplementary_Table \* ARABIC </w:instrText>
      </w:r>
      <w:r w:rsidR="007C0666">
        <w:fldChar w:fldCharType="separate"/>
      </w:r>
      <w:r w:rsidR="003F2138">
        <w:rPr>
          <w:noProof/>
        </w:rPr>
        <w:t>2</w:t>
      </w:r>
      <w:r w:rsidR="007C0666">
        <w:rPr>
          <w:noProof/>
        </w:rPr>
        <w:fldChar w:fldCharType="end"/>
      </w:r>
      <w:r w:rsidR="00D500BB">
        <w:t>.</w:t>
      </w:r>
      <w:r>
        <w:t xml:space="preserve"> Dermatophytes</w:t>
      </w:r>
      <w:r w:rsidR="00CB234C">
        <w:t xml:space="preserve"> </w:t>
      </w:r>
      <w:r w:rsidR="00D500BB">
        <w:t>(</w:t>
      </w:r>
      <w:r w:rsidR="00CB234C">
        <w:t xml:space="preserve">part </w:t>
      </w:r>
      <w:r w:rsidR="003F2138">
        <w:t>2</w:t>
      </w:r>
      <w:r w:rsidR="00D500BB">
        <w:t xml:space="preserve">: </w:t>
      </w:r>
      <w:r w:rsidR="00CB234C">
        <w:t>Trichophyton species).</w:t>
      </w:r>
    </w:p>
    <w:p w14:paraId="4DA1D71F" w14:textId="77777777" w:rsidR="00CB234C" w:rsidRDefault="00CB234C" w:rsidP="00B20162">
      <w:pPr>
        <w:pStyle w:val="NoSpacing"/>
      </w:pPr>
      <w:r>
        <w:t>“</w:t>
      </w:r>
      <w:r w:rsidRPr="00CB234C">
        <w:t>No. Orgs</w:t>
      </w:r>
      <w:r>
        <w:t>”: T</w:t>
      </w:r>
      <w:r w:rsidRPr="00CB234C">
        <w:t>he number of detections from skin, nail and hair samples in UL Hospitals Group from 2002 – 2021.</w:t>
      </w:r>
    </w:p>
    <w:p w14:paraId="54C6A843" w14:textId="77777777" w:rsidR="00AD6316" w:rsidRDefault="00CB234C" w:rsidP="00B20162">
      <w:pPr>
        <w:pStyle w:val="NoSpacing"/>
      </w:pPr>
      <w:r>
        <w:t>“X</w:t>
      </w:r>
      <w:r w:rsidR="00E0318A">
        <w:t>R”: Cross Reaction (Detection of organism via a target for another organism or complex of organisms)</w:t>
      </w:r>
    </w:p>
    <w:p w14:paraId="6431F0AC" w14:textId="77777777" w:rsidR="00E0318A" w:rsidRDefault="00E0318A" w:rsidP="00B20162">
      <w:pPr>
        <w:pStyle w:val="NoSpacing"/>
      </w:pPr>
      <w:proofErr w:type="spellStart"/>
      <w:r w:rsidRPr="00AD6316">
        <w:rPr>
          <w:vertAlign w:val="superscript"/>
        </w:rPr>
        <w:t>a</w:t>
      </w:r>
      <w:r>
        <w:t>Organisms</w:t>
      </w:r>
      <w:proofErr w:type="spellEnd"/>
      <w:r>
        <w:t xml:space="preserve"> omi</w:t>
      </w:r>
      <w:r w:rsidR="00CB234C">
        <w:t>tted from the inclusion tallies for Table 1</w:t>
      </w:r>
    </w:p>
    <w:p w14:paraId="6AEAEA9F" w14:textId="77777777" w:rsidR="00AD6316" w:rsidRPr="00AD6316" w:rsidRDefault="00AD6316" w:rsidP="00B20162">
      <w:pPr>
        <w:pStyle w:val="NoSpacing"/>
      </w:pPr>
      <w:proofErr w:type="spellStart"/>
      <w:r w:rsidRPr="00AD6316">
        <w:rPr>
          <w:vertAlign w:val="superscript"/>
        </w:rPr>
        <w:t>b</w:t>
      </w:r>
      <w:r w:rsidR="00E0318A">
        <w:t>Organism</w:t>
      </w:r>
      <w:proofErr w:type="spellEnd"/>
      <w:r>
        <w:t xml:space="preserve"> detection declared by manufacturer but not specifically listed in the </w:t>
      </w:r>
      <w:r w:rsidR="00B20162">
        <w:t>analytical sensitivity report in</w:t>
      </w:r>
      <w:r>
        <w:t xml:space="preserve"> the </w:t>
      </w:r>
      <w:r w:rsidR="00B20162">
        <w:t>“</w:t>
      </w:r>
      <w:r>
        <w:t>Instructions For Use</w:t>
      </w:r>
      <w:r w:rsidR="00B20162">
        <w:t>” document.</w:t>
      </w:r>
    </w:p>
    <w:p w14:paraId="5137C46E" w14:textId="77777777" w:rsidR="00764363" w:rsidRDefault="00764363" w:rsidP="00764363"/>
    <w:p w14:paraId="637794BD" w14:textId="77777777" w:rsidR="00CB234C" w:rsidRDefault="00CB234C" w:rsidP="00764363"/>
    <w:tbl>
      <w:tblPr>
        <w:tblW w:w="15596" w:type="dxa"/>
        <w:tblInd w:w="93" w:type="dxa"/>
        <w:tblLook w:val="04A0" w:firstRow="1" w:lastRow="0" w:firstColumn="1" w:lastColumn="0" w:noHBand="0" w:noVBand="1"/>
      </w:tblPr>
      <w:tblGrid>
        <w:gridCol w:w="2960"/>
        <w:gridCol w:w="856"/>
        <w:gridCol w:w="2280"/>
        <w:gridCol w:w="2500"/>
        <w:gridCol w:w="2280"/>
        <w:gridCol w:w="2400"/>
        <w:gridCol w:w="2320"/>
      </w:tblGrid>
      <w:tr w:rsidR="00CB234C" w:rsidRPr="00CB234C" w14:paraId="4123B7BD" w14:textId="77777777" w:rsidTr="003F2138">
        <w:trPr>
          <w:trHeight w:val="45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91FC42" w14:textId="77777777" w:rsidR="00CB234C" w:rsidRPr="00CB234C" w:rsidRDefault="00CB234C" w:rsidP="00CB23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77BDE" w14:textId="77777777" w:rsidR="00CB234C" w:rsidRPr="00CB234C" w:rsidRDefault="00CB234C" w:rsidP="00CB23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</w:pPr>
            <w:r w:rsidRPr="00CB234C"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  <w:t>ULHG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A7D249" w14:textId="77777777" w:rsidR="00CB234C" w:rsidRPr="00CB234C" w:rsidRDefault="00CB234C" w:rsidP="00CB23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genius</w:t>
            </w:r>
            <w:proofErr w:type="spellEnd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® 2.0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3AFDCF" w14:textId="77777777" w:rsidR="00CB234C" w:rsidRPr="00CB234C" w:rsidRDefault="00CB234C" w:rsidP="00CB23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genius</w:t>
            </w:r>
            <w:proofErr w:type="spellEnd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® 3.0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27A606" w14:textId="77777777" w:rsidR="00CB234C" w:rsidRPr="00CB234C" w:rsidRDefault="00CB234C" w:rsidP="00CB23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EUROArray</w:t>
            </w:r>
            <w:proofErr w:type="spellEnd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Dermatomycosis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18F405" w14:textId="77777777" w:rsidR="00CB234C" w:rsidRPr="00CB234C" w:rsidRDefault="00CB234C" w:rsidP="00CB23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s and Other Fungi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56345C" w14:textId="77777777" w:rsidR="00CB234C" w:rsidRPr="00CB234C" w:rsidRDefault="00CB234C" w:rsidP="00CB23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vaplex</w:t>
            </w:r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IE"/>
              </w:rPr>
              <w:t>tm</w:t>
            </w:r>
            <w:proofErr w:type="spellEnd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Dermatophyte</w:t>
            </w:r>
          </w:p>
        </w:tc>
      </w:tr>
      <w:tr w:rsidR="00CB234C" w:rsidRPr="00CB234C" w14:paraId="2BB67E9B" w14:textId="77777777" w:rsidTr="003F2138">
        <w:trPr>
          <w:trHeight w:val="22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4CB37E" w14:textId="77777777" w:rsidR="00CB234C" w:rsidRPr="00CB234C" w:rsidRDefault="00CB234C" w:rsidP="00CB23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E967B" w14:textId="77777777" w:rsidR="00CB234C" w:rsidRPr="00CB234C" w:rsidRDefault="00CB234C" w:rsidP="00CB23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</w:pPr>
            <w:r w:rsidRPr="00CB234C"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  <w:t>No. Org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2FBEE2" w14:textId="77777777" w:rsidR="00CB234C" w:rsidRPr="00CB234C" w:rsidRDefault="00CB234C" w:rsidP="00CB23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E-IV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BAA18B" w14:textId="77777777" w:rsidR="00CB234C" w:rsidRPr="00CB234C" w:rsidRDefault="00CB234C" w:rsidP="00CB23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E-IVD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D4293D" w14:textId="77777777" w:rsidR="00CB234C" w:rsidRPr="00CB234C" w:rsidRDefault="00CB234C" w:rsidP="00CB23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E-IV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3ED789" w14:textId="77777777" w:rsidR="00CB234C" w:rsidRPr="00CB234C" w:rsidRDefault="00CB234C" w:rsidP="00CB23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E-IV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DF7C76" w14:textId="77777777" w:rsidR="00CB234C" w:rsidRPr="00CB234C" w:rsidRDefault="0031006D" w:rsidP="00CB23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RESEARCH USE ONLY</w:t>
            </w:r>
          </w:p>
        </w:tc>
      </w:tr>
      <w:tr w:rsidR="00CB234C" w:rsidRPr="00CB234C" w14:paraId="043733FA" w14:textId="77777777" w:rsidTr="003F2138">
        <w:trPr>
          <w:trHeight w:val="22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BB94" w14:textId="77777777" w:rsidR="00CB234C" w:rsidRPr="00CB234C" w:rsidRDefault="00CB234C" w:rsidP="00CB23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FEA3D" w14:textId="77777777" w:rsidR="00CB234C" w:rsidRPr="00CB234C" w:rsidRDefault="00CB234C" w:rsidP="00CB23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</w:pPr>
            <w:r w:rsidRPr="00CB234C"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  <w:t>02 - 21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A1F52" w14:textId="77777777" w:rsidR="00CB234C" w:rsidRPr="00CB234C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Pathonostics</w:t>
            </w:r>
            <w:proofErr w:type="spellEnd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®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05B9E" w14:textId="77777777" w:rsidR="00CB234C" w:rsidRPr="00CB234C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Pathonostics</w:t>
            </w:r>
            <w:proofErr w:type="spellEnd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®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7732D" w14:textId="77777777" w:rsidR="00CB234C" w:rsidRPr="00CB234C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EUROImmun</w:t>
            </w:r>
            <w:proofErr w:type="spellEnd"/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A305B" w14:textId="77777777" w:rsidR="00CB234C" w:rsidRPr="00CB234C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Ausdiagnostic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DF6F1" w14:textId="77777777" w:rsidR="00CB234C" w:rsidRPr="00CB234C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Seegene</w:t>
            </w:r>
            <w:proofErr w:type="spellEnd"/>
          </w:p>
        </w:tc>
      </w:tr>
      <w:tr w:rsidR="00CB234C" w:rsidRPr="00CB234C" w14:paraId="221BCEB0" w14:textId="77777777" w:rsidTr="003F2138">
        <w:trPr>
          <w:trHeight w:val="225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1A8AE" w14:textId="77777777" w:rsidR="00CB234C" w:rsidRPr="00CB234C" w:rsidRDefault="00CB234C" w:rsidP="00CB23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tenomyces</w:t>
            </w:r>
            <w:proofErr w:type="spellEnd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serratus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0F128" w14:textId="77777777" w:rsidR="00CB234C" w:rsidRPr="00CB234C" w:rsidRDefault="00CB234C" w:rsidP="00CB23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</w:pPr>
            <w:r w:rsidRPr="00CB234C"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  <w:t>0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04C1E" w14:textId="77777777" w:rsidR="00CB234C" w:rsidRPr="00CB234C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50AC5" w14:textId="77777777" w:rsidR="00CB234C" w:rsidRPr="00CB234C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  <w:r w:rsidRPr="00AD6316">
              <w:rPr>
                <w:vertAlign w:val="superscript"/>
              </w:rPr>
              <w:t xml:space="preserve"> b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AE263" w14:textId="77777777" w:rsidR="00CB234C" w:rsidRPr="00CB234C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BB9FF" w14:textId="77777777" w:rsidR="00CB234C" w:rsidRPr="00CB234C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B30CC" w14:textId="77777777" w:rsidR="00CB234C" w:rsidRPr="00CB234C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</w:tr>
      <w:tr w:rsidR="00CB234C" w:rsidRPr="00CB234C" w14:paraId="6F653E1B" w14:textId="77777777" w:rsidTr="003F2138">
        <w:trPr>
          <w:trHeight w:val="225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501D8" w14:textId="77777777" w:rsidR="00CB234C" w:rsidRPr="00CB234C" w:rsidRDefault="00CB234C" w:rsidP="00CB23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Epidermophyton</w:t>
            </w:r>
            <w:proofErr w:type="spellEnd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floccosum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46F05" w14:textId="77777777" w:rsidR="00CB234C" w:rsidRPr="00CB234C" w:rsidRDefault="00CB234C" w:rsidP="00CB23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</w:pPr>
            <w:r w:rsidRPr="00CB234C"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  <w:t>2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3EB75" w14:textId="77777777" w:rsidR="00CB234C" w:rsidRPr="00CB234C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Epidermophyton</w:t>
            </w:r>
            <w:proofErr w:type="spellEnd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floccosum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CBCC5" w14:textId="77777777" w:rsidR="00CB234C" w:rsidRPr="00CB234C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Epidermophyton</w:t>
            </w:r>
            <w:proofErr w:type="spellEnd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floccosum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2C688" w14:textId="77777777" w:rsidR="00CB234C" w:rsidRPr="00CB234C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Epidermophyton</w:t>
            </w:r>
            <w:proofErr w:type="spellEnd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floccosum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717A2" w14:textId="77777777" w:rsidR="00CB234C" w:rsidRPr="00CB234C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Epidermophyton</w:t>
            </w:r>
            <w:proofErr w:type="spellEnd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floccosum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2A5F3" w14:textId="77777777" w:rsidR="00CB234C" w:rsidRPr="00CB234C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Epidermophyton</w:t>
            </w:r>
            <w:proofErr w:type="spellEnd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floccosum</w:t>
            </w:r>
            <w:proofErr w:type="spellEnd"/>
          </w:p>
        </w:tc>
      </w:tr>
      <w:tr w:rsidR="00CB234C" w:rsidRPr="00CB234C" w14:paraId="69E770F0" w14:textId="77777777" w:rsidTr="003F2138">
        <w:trPr>
          <w:trHeight w:val="225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C820E" w14:textId="77777777" w:rsidR="00CB234C" w:rsidRPr="00CB234C" w:rsidRDefault="00CB234C" w:rsidP="00CB23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Lophophyton</w:t>
            </w:r>
            <w:proofErr w:type="spellEnd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gallinae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60A75" w14:textId="77777777" w:rsidR="00CB234C" w:rsidRPr="00CB234C" w:rsidRDefault="00CB234C" w:rsidP="00CB23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</w:pPr>
            <w:r w:rsidRPr="00CB234C"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  <w:t>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C0D42" w14:textId="77777777" w:rsidR="00CB234C" w:rsidRPr="00CB234C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58667" w14:textId="77777777" w:rsidR="00CB234C" w:rsidRPr="00CB234C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  <w:r w:rsidRPr="00AD6316">
              <w:rPr>
                <w:vertAlign w:val="superscript"/>
              </w:rPr>
              <w:t xml:space="preserve"> b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1E6B4" w14:textId="77777777" w:rsidR="00CB234C" w:rsidRPr="00CB234C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C2D3A" w14:textId="77777777" w:rsidR="00CB234C" w:rsidRPr="00CB234C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FFFDC" w14:textId="77777777" w:rsidR="00CB234C" w:rsidRPr="00CB234C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</w:tr>
      <w:tr w:rsidR="00CB234C" w:rsidRPr="00CB234C" w14:paraId="44CE1997" w14:textId="77777777" w:rsidTr="003F2138">
        <w:trPr>
          <w:trHeight w:val="225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4951B" w14:textId="77777777" w:rsidR="00CB234C" w:rsidRPr="00CB234C" w:rsidRDefault="00CB234C" w:rsidP="00CB23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Microsporum</w:t>
            </w:r>
            <w:proofErr w:type="spellEnd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audouinii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9188E" w14:textId="77777777" w:rsidR="00CB234C" w:rsidRPr="00CB234C" w:rsidRDefault="00CB234C" w:rsidP="00CB23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</w:pPr>
            <w:r w:rsidRPr="00CB234C"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FE137" w14:textId="77777777" w:rsidR="00CB234C" w:rsidRPr="00CB234C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Microsporum</w:t>
            </w:r>
            <w:proofErr w:type="spellEnd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audouinii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FEED2" w14:textId="77777777" w:rsidR="00CB234C" w:rsidRPr="00CB234C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Microsporum</w:t>
            </w:r>
            <w:proofErr w:type="spellEnd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audouinii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9C13C" w14:textId="77777777" w:rsidR="00CB234C" w:rsidRPr="00CB234C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Microsporum</w:t>
            </w:r>
            <w:proofErr w:type="spellEnd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audouinii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6F78F" w14:textId="77777777" w:rsidR="00CB234C" w:rsidRPr="00CB234C" w:rsidRDefault="003F2138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Microsporu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species</w:t>
            </w:r>
            <w:r w:rsidR="00CB234C" w:rsidRPr="00AD6316">
              <w:rPr>
                <w:vertAlign w:val="superscript"/>
              </w:rPr>
              <w:t xml:space="preserve"> 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3FDD9" w14:textId="77777777" w:rsidR="00CB234C" w:rsidRPr="00CB234C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Microsporum</w:t>
            </w:r>
            <w:proofErr w:type="spellEnd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species</w:t>
            </w:r>
          </w:p>
        </w:tc>
      </w:tr>
      <w:tr w:rsidR="00CB234C" w:rsidRPr="00CB234C" w14:paraId="77DF00EE" w14:textId="77777777" w:rsidTr="003F2138">
        <w:trPr>
          <w:trHeight w:val="225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892B1" w14:textId="77777777" w:rsidR="00CB234C" w:rsidRPr="00CB234C" w:rsidRDefault="00CB234C" w:rsidP="00CB23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Microsporum</w:t>
            </w:r>
            <w:proofErr w:type="spellEnd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anis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06C2B" w14:textId="77777777" w:rsidR="00CB234C" w:rsidRPr="00CB234C" w:rsidRDefault="00CB234C" w:rsidP="00CB23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</w:pPr>
            <w:r w:rsidRPr="00CB234C"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  <w:t>11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25543" w14:textId="77777777" w:rsidR="00CB234C" w:rsidRPr="00CB234C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Microsporum</w:t>
            </w:r>
            <w:proofErr w:type="spellEnd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anis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DA230" w14:textId="77777777" w:rsidR="00CB234C" w:rsidRPr="00CB234C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Microsporum</w:t>
            </w:r>
            <w:proofErr w:type="spellEnd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ani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3E3C8" w14:textId="77777777" w:rsidR="00CB234C" w:rsidRPr="00CB234C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Microsporum</w:t>
            </w:r>
            <w:proofErr w:type="spellEnd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anis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6290E" w14:textId="77777777" w:rsidR="00CB234C" w:rsidRPr="00CB234C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Microsporum</w:t>
            </w:r>
            <w:proofErr w:type="spellEnd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ani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1B6CF" w14:textId="77777777" w:rsidR="00CB234C" w:rsidRPr="00CB234C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Microsporum</w:t>
            </w:r>
            <w:proofErr w:type="spellEnd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species</w:t>
            </w:r>
          </w:p>
        </w:tc>
      </w:tr>
      <w:tr w:rsidR="00CB234C" w:rsidRPr="00CB234C" w14:paraId="1D440077" w14:textId="77777777" w:rsidTr="003F2138">
        <w:trPr>
          <w:trHeight w:val="225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3B394" w14:textId="77777777" w:rsidR="00CB234C" w:rsidRPr="00CB234C" w:rsidRDefault="00CB234C" w:rsidP="00CB23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Microsporum</w:t>
            </w:r>
            <w:proofErr w:type="spellEnd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ferrugineum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D1E30" w14:textId="77777777" w:rsidR="00CB234C" w:rsidRPr="00CB234C" w:rsidRDefault="00CB234C" w:rsidP="00CB23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</w:pPr>
            <w:r w:rsidRPr="00CB234C"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C0715" w14:textId="77777777" w:rsidR="00CB234C" w:rsidRPr="00CB234C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M. </w:t>
            </w:r>
            <w:proofErr w:type="spellStart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anis</w:t>
            </w:r>
            <w:proofErr w:type="spellEnd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XR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87CFC" w14:textId="77777777" w:rsidR="00CB234C" w:rsidRPr="00CB234C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M. </w:t>
            </w:r>
            <w:proofErr w:type="spellStart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anis</w:t>
            </w:r>
            <w:proofErr w:type="spellEnd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XR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F868B" w14:textId="77777777" w:rsidR="00CB234C" w:rsidRPr="00CB234C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Microsporum</w:t>
            </w:r>
            <w:proofErr w:type="spellEnd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ferrugineum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968C6" w14:textId="77777777" w:rsidR="00CB234C" w:rsidRPr="00CB234C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Microsporum</w:t>
            </w:r>
            <w:proofErr w:type="spellEnd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species</w:t>
            </w:r>
            <w:r w:rsidRPr="00AD6316">
              <w:rPr>
                <w:vertAlign w:val="superscript"/>
              </w:rPr>
              <w:t xml:space="preserve"> 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556E8" w14:textId="77777777" w:rsidR="00CB234C" w:rsidRPr="00CB234C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Microsporum</w:t>
            </w:r>
            <w:proofErr w:type="spellEnd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species</w:t>
            </w:r>
          </w:p>
        </w:tc>
      </w:tr>
      <w:tr w:rsidR="00CB234C" w:rsidRPr="00CB234C" w14:paraId="073E779D" w14:textId="77777777" w:rsidTr="003F2138">
        <w:trPr>
          <w:trHeight w:val="225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28436" w14:textId="77777777" w:rsidR="00CB234C" w:rsidRPr="00CB234C" w:rsidRDefault="00CB234C" w:rsidP="00CB23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Microsporum</w:t>
            </w:r>
            <w:proofErr w:type="spellEnd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species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6E130" w14:textId="77777777" w:rsidR="00CB234C" w:rsidRPr="00CB234C" w:rsidRDefault="00CB234C" w:rsidP="00CB23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</w:pPr>
            <w:r w:rsidRPr="00CB234C"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  <w:t>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9B28D" w14:textId="77777777" w:rsidR="00CB234C" w:rsidRPr="00CB234C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</w:pPr>
            <w:r w:rsidRPr="00CB234C"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  <w:t>N/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382F8" w14:textId="77777777" w:rsidR="00CB234C" w:rsidRPr="00CB234C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</w:pPr>
            <w:r w:rsidRPr="00CB234C"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  <w:t>N/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44353" w14:textId="77777777" w:rsidR="00CB234C" w:rsidRPr="00CB234C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</w:pPr>
            <w:r w:rsidRPr="00CB234C"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  <w:t>N/A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7C22F" w14:textId="77777777" w:rsidR="00CB234C" w:rsidRPr="00CB234C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Microsporum</w:t>
            </w:r>
            <w:proofErr w:type="spellEnd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species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168CD" w14:textId="77777777" w:rsidR="00CB234C" w:rsidRPr="00CB234C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</w:pPr>
            <w:r w:rsidRPr="00CB234C"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  <w:t>N/A</w:t>
            </w:r>
          </w:p>
        </w:tc>
      </w:tr>
      <w:tr w:rsidR="00CB234C" w:rsidRPr="00CB234C" w14:paraId="6D29ABD1" w14:textId="77777777" w:rsidTr="003F2138">
        <w:trPr>
          <w:trHeight w:val="225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F6E52" w14:textId="77777777" w:rsidR="00CB234C" w:rsidRPr="00CB234C" w:rsidRDefault="00CB234C" w:rsidP="00CB23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Paraphyton</w:t>
            </w:r>
            <w:proofErr w:type="spellEnd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ookei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800AD" w14:textId="77777777" w:rsidR="00CB234C" w:rsidRPr="00CB234C" w:rsidRDefault="00CB234C" w:rsidP="00CB23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</w:pPr>
            <w:r w:rsidRPr="00CB234C"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  <w:t>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ED23A" w14:textId="77777777" w:rsidR="00CB234C" w:rsidRPr="00CB234C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3E2B2" w14:textId="77777777" w:rsidR="00CB234C" w:rsidRPr="00CB234C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  <w:r w:rsidRPr="00AD6316">
              <w:rPr>
                <w:vertAlign w:val="superscript"/>
              </w:rPr>
              <w:t xml:space="preserve"> b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CA886" w14:textId="77777777" w:rsidR="00CB234C" w:rsidRPr="00CB234C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9D8B4" w14:textId="77777777" w:rsidR="00CB234C" w:rsidRPr="00CB234C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B1176" w14:textId="77777777" w:rsidR="00CB234C" w:rsidRPr="00CB234C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</w:tr>
      <w:tr w:rsidR="00CB234C" w:rsidRPr="00CB234C" w14:paraId="14E4A866" w14:textId="77777777" w:rsidTr="003F2138">
        <w:trPr>
          <w:trHeight w:val="225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15A7F" w14:textId="77777777" w:rsidR="00CB234C" w:rsidRPr="00CB234C" w:rsidRDefault="00CB234C" w:rsidP="00CB23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Paraphyton</w:t>
            </w:r>
            <w:proofErr w:type="spellEnd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mirabile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9B7CB" w14:textId="77777777" w:rsidR="00CB234C" w:rsidRPr="00CB234C" w:rsidRDefault="00CB234C" w:rsidP="00CB23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</w:pPr>
            <w:r w:rsidRPr="00CB234C">
              <w:rPr>
                <w:rFonts w:ascii="Calibri" w:eastAsia="Times New Roman" w:hAnsi="Calibri" w:cs="Calibri"/>
                <w:sz w:val="16"/>
                <w:szCs w:val="16"/>
                <w:lang w:eastAsia="en-IE"/>
              </w:rPr>
              <w:t>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CB1C0" w14:textId="77777777" w:rsidR="00CB234C" w:rsidRPr="00CB234C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BE5C6" w14:textId="77777777" w:rsidR="00CB234C" w:rsidRPr="00CB234C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  <w:r w:rsidRPr="00AD6316">
              <w:rPr>
                <w:vertAlign w:val="superscript"/>
              </w:rPr>
              <w:t xml:space="preserve"> b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A9A4D" w14:textId="77777777" w:rsidR="00CB234C" w:rsidRPr="00CB234C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E2662" w14:textId="77777777" w:rsidR="00CB234C" w:rsidRPr="00CB234C" w:rsidRDefault="00CB234C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35019" w14:textId="77777777" w:rsidR="00CB234C" w:rsidRPr="00CB234C" w:rsidRDefault="00CB234C" w:rsidP="0031006D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CB234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</w:tr>
    </w:tbl>
    <w:p w14:paraId="231D1850" w14:textId="748A3F1D" w:rsidR="00764363" w:rsidRDefault="003F2138" w:rsidP="003F2138">
      <w:pPr>
        <w:pStyle w:val="Caption"/>
      </w:pPr>
      <w:r>
        <w:t xml:space="preserve">Supplementary Table </w:t>
      </w:r>
      <w:r w:rsidR="007C0666">
        <w:fldChar w:fldCharType="begin"/>
      </w:r>
      <w:r w:rsidR="007C0666">
        <w:instrText xml:space="preserve"> SEQ Supplementary_Table \* ARABIC </w:instrText>
      </w:r>
      <w:r w:rsidR="007C0666">
        <w:fldChar w:fldCharType="separate"/>
      </w:r>
      <w:r>
        <w:rPr>
          <w:noProof/>
        </w:rPr>
        <w:t>3</w:t>
      </w:r>
      <w:r w:rsidR="007C0666">
        <w:rPr>
          <w:noProof/>
        </w:rPr>
        <w:fldChar w:fldCharType="end"/>
      </w:r>
      <w:r>
        <w:t xml:space="preserve">. Dermatophytes </w:t>
      </w:r>
      <w:r w:rsidR="00D500BB">
        <w:t>(</w:t>
      </w:r>
      <w:r>
        <w:t>part 3</w:t>
      </w:r>
      <w:r w:rsidR="00D500BB">
        <w:t>: o</w:t>
      </w:r>
      <w:r>
        <w:t>ther</w:t>
      </w:r>
      <w:r w:rsidR="00D500BB">
        <w:t xml:space="preserve"> species</w:t>
      </w:r>
      <w:r>
        <w:t>).</w:t>
      </w:r>
    </w:p>
    <w:p w14:paraId="2E3A84F0" w14:textId="77777777" w:rsidR="003F2138" w:rsidRDefault="003F2138" w:rsidP="003F2138">
      <w:pPr>
        <w:pStyle w:val="NoSpacing"/>
      </w:pPr>
      <w:r>
        <w:t>“</w:t>
      </w:r>
      <w:r w:rsidRPr="00CB234C">
        <w:t>No. Orgs</w:t>
      </w:r>
      <w:r>
        <w:t>”: T</w:t>
      </w:r>
      <w:r w:rsidRPr="00CB234C">
        <w:t>he number of detections from skin, nail and hair samples in UL Hospitals Group from 2002 – 2021.</w:t>
      </w:r>
    </w:p>
    <w:p w14:paraId="160AB6CB" w14:textId="77777777" w:rsidR="003F2138" w:rsidRDefault="003F2138" w:rsidP="003F2138">
      <w:pPr>
        <w:pStyle w:val="NoSpacing"/>
      </w:pPr>
      <w:r>
        <w:t>“XR”: Cross Reaction (Detection of organism via a target for another organism or complex of organisms)</w:t>
      </w:r>
    </w:p>
    <w:p w14:paraId="341347CA" w14:textId="77777777" w:rsidR="003F2138" w:rsidRDefault="003F2138" w:rsidP="003F2138">
      <w:pPr>
        <w:pStyle w:val="NoSpacing"/>
      </w:pPr>
      <w:proofErr w:type="spellStart"/>
      <w:r w:rsidRPr="00AD6316">
        <w:rPr>
          <w:vertAlign w:val="superscript"/>
        </w:rPr>
        <w:t>a</w:t>
      </w:r>
      <w:r>
        <w:t>Organisms</w:t>
      </w:r>
      <w:proofErr w:type="spellEnd"/>
      <w:r>
        <w:t xml:space="preserve"> omitted from the inclusion tallies for Table 1</w:t>
      </w:r>
    </w:p>
    <w:p w14:paraId="62B5D324" w14:textId="77777777" w:rsidR="003F2138" w:rsidRPr="00AD6316" w:rsidRDefault="003F2138" w:rsidP="003F2138">
      <w:pPr>
        <w:pStyle w:val="NoSpacing"/>
      </w:pPr>
      <w:proofErr w:type="spellStart"/>
      <w:r w:rsidRPr="00AD6316">
        <w:rPr>
          <w:vertAlign w:val="superscript"/>
        </w:rPr>
        <w:t>b</w:t>
      </w:r>
      <w:r>
        <w:t>Organism</w:t>
      </w:r>
      <w:proofErr w:type="spellEnd"/>
      <w:r>
        <w:t xml:space="preserve"> detection declared by manufacturer but not specifically listed in the analytical sensitivity report in the “Instructions For Use” document.</w:t>
      </w:r>
    </w:p>
    <w:p w14:paraId="74720635" w14:textId="77777777" w:rsidR="00B20162" w:rsidRDefault="00B20162" w:rsidP="00764363"/>
    <w:p w14:paraId="5565224D" w14:textId="77777777" w:rsidR="00E0318A" w:rsidRDefault="00E0318A" w:rsidP="00764363"/>
    <w:p w14:paraId="23E1D857" w14:textId="77777777" w:rsidR="00E0318A" w:rsidRDefault="00E0318A" w:rsidP="00764363"/>
    <w:p w14:paraId="2A353874" w14:textId="77777777" w:rsidR="00E0318A" w:rsidRDefault="00E0318A" w:rsidP="00764363"/>
    <w:p w14:paraId="56C3927B" w14:textId="77777777" w:rsidR="00E0318A" w:rsidRDefault="00E0318A" w:rsidP="00764363"/>
    <w:p w14:paraId="27D75872" w14:textId="77777777" w:rsidR="00B20162" w:rsidRDefault="00B20162"/>
    <w:p w14:paraId="0B68C623" w14:textId="77777777" w:rsidR="00B20162" w:rsidRDefault="00B20162" w:rsidP="00764363"/>
    <w:p w14:paraId="4D85F372" w14:textId="77777777" w:rsidR="00764363" w:rsidRDefault="00764363" w:rsidP="00764363"/>
    <w:p w14:paraId="26D9483D" w14:textId="77777777" w:rsidR="00764363" w:rsidRDefault="00764363" w:rsidP="00764363"/>
    <w:tbl>
      <w:tblPr>
        <w:tblW w:w="14964" w:type="dxa"/>
        <w:tblInd w:w="93" w:type="dxa"/>
        <w:tblLook w:val="04A0" w:firstRow="1" w:lastRow="0" w:firstColumn="1" w:lastColumn="0" w:noHBand="0" w:noVBand="1"/>
      </w:tblPr>
      <w:tblGrid>
        <w:gridCol w:w="2328"/>
        <w:gridCol w:w="856"/>
        <w:gridCol w:w="2280"/>
        <w:gridCol w:w="2500"/>
        <w:gridCol w:w="2280"/>
        <w:gridCol w:w="2400"/>
        <w:gridCol w:w="2320"/>
      </w:tblGrid>
      <w:tr w:rsidR="00764363" w:rsidRPr="00764363" w14:paraId="6BC9D794" w14:textId="77777777" w:rsidTr="003F2138">
        <w:trPr>
          <w:trHeight w:val="450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B50E3E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068AB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ULHG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EC439C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genius</w:t>
            </w:r>
            <w:proofErr w:type="spellEnd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® 2.0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EA8931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genius</w:t>
            </w:r>
            <w:proofErr w:type="spellEnd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® 3.0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9E0E9F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EUROArray</w:t>
            </w:r>
            <w:proofErr w:type="spellEnd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Dermatomycosis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A399F1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s and Other Fungi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558487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vaplex</w:t>
            </w: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IE"/>
              </w:rPr>
              <w:t>tm</w:t>
            </w:r>
            <w:proofErr w:type="spellEnd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Dermatophyte</w:t>
            </w:r>
          </w:p>
        </w:tc>
      </w:tr>
      <w:tr w:rsidR="00764363" w:rsidRPr="00764363" w14:paraId="54F4813E" w14:textId="77777777" w:rsidTr="003F2138">
        <w:trPr>
          <w:trHeight w:val="225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602CDF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642A6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. Org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57B9C4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E-IV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7E576A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E-IVD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EC54B9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E-IV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7B2788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E-IV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A85C95" w14:textId="77777777" w:rsidR="00764363" w:rsidRPr="00764363" w:rsidRDefault="0031006D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RESEARCH USE ONLY</w:t>
            </w:r>
          </w:p>
        </w:tc>
      </w:tr>
      <w:tr w:rsidR="00764363" w:rsidRPr="00764363" w14:paraId="65437FFA" w14:textId="77777777" w:rsidTr="003F2138">
        <w:trPr>
          <w:trHeight w:val="225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FB71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108AD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02 - 21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69A88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Pathonostics</w:t>
            </w:r>
            <w:proofErr w:type="spellEnd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®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32A66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Pathonostics</w:t>
            </w:r>
            <w:proofErr w:type="spellEnd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®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E6078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EUROImmun</w:t>
            </w:r>
            <w:proofErr w:type="spellEnd"/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7DE7F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Ausdiagnostic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F6E33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Seegene</w:t>
            </w:r>
            <w:proofErr w:type="spellEnd"/>
          </w:p>
        </w:tc>
      </w:tr>
      <w:tr w:rsidR="00764363" w:rsidRPr="00764363" w14:paraId="0CDCAFF8" w14:textId="77777777" w:rsidTr="003F2138">
        <w:trPr>
          <w:trHeight w:val="225"/>
        </w:trPr>
        <w:tc>
          <w:tcPr>
            <w:tcW w:w="2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197C6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Organism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86DBC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680DD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etherlands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A87A1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etherlands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23A86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Germany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C1D71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Australi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24E25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South Korea</w:t>
            </w:r>
          </w:p>
        </w:tc>
      </w:tr>
      <w:tr w:rsidR="00764363" w:rsidRPr="00764363" w14:paraId="3EBE989A" w14:textId="77777777" w:rsidTr="003F2138">
        <w:trPr>
          <w:trHeight w:val="225"/>
        </w:trPr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77E5C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Absidia</w:t>
            </w:r>
            <w:proofErr w:type="spellEnd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species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74AE9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1D563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423D6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F9FA9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CE4D8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41320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</w:tr>
      <w:tr w:rsidR="00764363" w:rsidRPr="00764363" w14:paraId="1E9D9B70" w14:textId="77777777" w:rsidTr="003F2138">
        <w:trPr>
          <w:trHeight w:val="225"/>
        </w:trPr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12E07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Acremonium species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F9378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1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91CAA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D76D5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49162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A4BCC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A99DE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</w:tr>
      <w:tr w:rsidR="00764363" w:rsidRPr="00764363" w14:paraId="3BA2F8EF" w14:textId="77777777" w:rsidTr="003F2138">
        <w:trPr>
          <w:trHeight w:val="225"/>
        </w:trPr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0DD99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Alternaria</w:t>
            </w:r>
            <w:proofErr w:type="spellEnd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alternata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1FC1D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1D3F4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D154E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706C2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B2DDF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BA558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</w:tr>
      <w:tr w:rsidR="00764363" w:rsidRPr="00764363" w14:paraId="5BA65811" w14:textId="77777777" w:rsidTr="003F2138">
        <w:trPr>
          <w:trHeight w:val="225"/>
        </w:trPr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4CC1A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Alternaria species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6F522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70492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75278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3A222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FB258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99218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</w:tr>
      <w:tr w:rsidR="00764363" w:rsidRPr="00764363" w14:paraId="50D59AD1" w14:textId="77777777" w:rsidTr="003F2138">
        <w:trPr>
          <w:trHeight w:val="225"/>
        </w:trPr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D6A9B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Aspergillus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andidus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F7B66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DCFA5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3D3BF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F01F5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AD6FD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69096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</w:tr>
      <w:tr w:rsidR="00764363" w:rsidRPr="00764363" w14:paraId="4BCF1F51" w14:textId="77777777" w:rsidTr="003F2138">
        <w:trPr>
          <w:trHeight w:val="225"/>
        </w:trPr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112FA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Aspergillus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lavatus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1CC80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F0F83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2D33A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E5293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2D102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Aspergillus spp.</w:t>
            </w:r>
            <w:r w:rsidR="003F2138" w:rsidRPr="00AD6316">
              <w:rPr>
                <w:vertAlign w:val="superscript"/>
              </w:rPr>
              <w:t xml:space="preserve"> 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8FA16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</w:tr>
      <w:tr w:rsidR="00764363" w:rsidRPr="00764363" w14:paraId="6DB9C2AE" w14:textId="77777777" w:rsidTr="003F2138">
        <w:trPr>
          <w:trHeight w:val="225"/>
        </w:trPr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1540B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Aspergillus flavus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2203C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B6966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75275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33BA1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36342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Aspergillus spp.</w:t>
            </w:r>
            <w:r w:rsidR="003F2138" w:rsidRPr="00AD6316">
              <w:rPr>
                <w:vertAlign w:val="superscript"/>
              </w:rPr>
              <w:t xml:space="preserve"> 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3B7A9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</w:tr>
      <w:tr w:rsidR="00764363" w:rsidRPr="00764363" w14:paraId="69C9D0F2" w14:textId="77777777" w:rsidTr="003F2138">
        <w:trPr>
          <w:trHeight w:val="225"/>
        </w:trPr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E89D2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Aspergillus fumigatus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9F376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27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DDC39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62ED4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F56BB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F0400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Aspergillus spp.</w:t>
            </w:r>
            <w:r w:rsidR="003F2138" w:rsidRPr="00AD6316">
              <w:rPr>
                <w:vertAlign w:val="superscript"/>
              </w:rPr>
              <w:t xml:space="preserve"> 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93317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</w:tr>
      <w:tr w:rsidR="00764363" w:rsidRPr="00764363" w14:paraId="28101BD8" w14:textId="77777777" w:rsidTr="003F2138">
        <w:trPr>
          <w:trHeight w:val="225"/>
        </w:trPr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1BAB6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Aspergillus giganteus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4E06A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20592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C7B52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3C4FE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913B3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Aspergillus spp.</w:t>
            </w:r>
            <w:r w:rsidR="003F2138" w:rsidRPr="00AD6316">
              <w:rPr>
                <w:vertAlign w:val="superscript"/>
              </w:rPr>
              <w:t xml:space="preserve"> 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5822F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</w:tr>
      <w:tr w:rsidR="00764363" w:rsidRPr="00764363" w14:paraId="68BCD7F3" w14:textId="77777777" w:rsidTr="003F2138">
        <w:trPr>
          <w:trHeight w:val="225"/>
        </w:trPr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8EDFC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Aspergillus glaucus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E9F16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9CDDC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B339D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7B47A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366C3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A3AC2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</w:tr>
      <w:tr w:rsidR="00764363" w:rsidRPr="00764363" w14:paraId="1F6548D0" w14:textId="77777777" w:rsidTr="003F2138">
        <w:trPr>
          <w:trHeight w:val="225"/>
        </w:trPr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57D50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Aspergillus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idulans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53F73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1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0135D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3C8E6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F11E5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E5F38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7F02A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</w:tr>
      <w:tr w:rsidR="00764363" w:rsidRPr="00764363" w14:paraId="2DC02A4E" w14:textId="77777777" w:rsidTr="003F2138">
        <w:trPr>
          <w:trHeight w:val="225"/>
        </w:trPr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706F8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Aspergillus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iger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2FC70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6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B0BD6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1DE98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53C7F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E8E5B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Aspergillus spp.</w:t>
            </w:r>
            <w:r w:rsidR="003F2138" w:rsidRPr="00AD6316">
              <w:rPr>
                <w:vertAlign w:val="superscript"/>
              </w:rPr>
              <w:t xml:space="preserve"> 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81812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</w:tr>
      <w:tr w:rsidR="00764363" w:rsidRPr="00764363" w14:paraId="54183BC8" w14:textId="77777777" w:rsidTr="003F2138">
        <w:trPr>
          <w:trHeight w:val="225"/>
        </w:trPr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3BBEA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Aspergillus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ochraceus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CE816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052EE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A647B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D8B5E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84FF7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0A720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</w:tr>
      <w:tr w:rsidR="00764363" w:rsidRPr="00764363" w14:paraId="7373E6EE" w14:textId="77777777" w:rsidTr="003F2138">
        <w:trPr>
          <w:trHeight w:val="225"/>
        </w:trPr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A5A99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Aspergillus spp.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26B7C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24DF6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5AF02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7B4FE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7693D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Aspergillus spp.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D1178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</w:tr>
      <w:tr w:rsidR="00764363" w:rsidRPr="00764363" w14:paraId="438C5020" w14:textId="77777777" w:rsidTr="003F2138">
        <w:trPr>
          <w:trHeight w:val="225"/>
        </w:trPr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F3D75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Aspergillus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terreus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59B3B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3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0E539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69DC9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01F4F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DD3C4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1FDA4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</w:tr>
      <w:tr w:rsidR="00764363" w:rsidRPr="00764363" w14:paraId="1C55419C" w14:textId="77777777" w:rsidTr="003F2138">
        <w:trPr>
          <w:trHeight w:val="225"/>
        </w:trPr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AA367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Aspergillus versicolor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BA712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9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532BB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81DEE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0FFD1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2ABED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A6302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</w:tr>
      <w:tr w:rsidR="00764363" w:rsidRPr="00764363" w14:paraId="21FDA79F" w14:textId="77777777" w:rsidTr="003F2138">
        <w:trPr>
          <w:trHeight w:val="225"/>
        </w:trPr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2B725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hrysosprorum</w:t>
            </w:r>
            <w:proofErr w:type="spellEnd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keratinophilum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8C622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5C8F7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B7192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09D3F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D3DFF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03DBF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</w:tr>
      <w:tr w:rsidR="00764363" w:rsidRPr="00764363" w14:paraId="542A58C7" w14:textId="77777777" w:rsidTr="003F2138">
        <w:trPr>
          <w:trHeight w:val="225"/>
        </w:trPr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4536F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ladophialophora</w:t>
            </w:r>
            <w:proofErr w:type="spellEnd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Species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1868A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34556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7A89F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C8DF7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F2209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97CEC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</w:tr>
      <w:tr w:rsidR="00764363" w:rsidRPr="00764363" w14:paraId="665C3451" w14:textId="77777777" w:rsidTr="003F2138">
        <w:trPr>
          <w:trHeight w:val="225"/>
        </w:trPr>
        <w:tc>
          <w:tcPr>
            <w:tcW w:w="2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CAB9F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Fusarium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solani</w:t>
            </w:r>
            <w:proofErr w:type="spellEnd"/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0F117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DE2CA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21448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0F124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Fusarium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solani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FA388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16DC0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</w:tr>
      <w:tr w:rsidR="00764363" w:rsidRPr="00764363" w14:paraId="269998FD" w14:textId="77777777" w:rsidTr="003F2138">
        <w:trPr>
          <w:trHeight w:val="225"/>
        </w:trPr>
        <w:tc>
          <w:tcPr>
            <w:tcW w:w="2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FF1E5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Fusarium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oxysporum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FE2AA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772FD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34EF1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85722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Fusarium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oxysporum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3762F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9EA2C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</w:tr>
      <w:tr w:rsidR="00764363" w:rsidRPr="00764363" w14:paraId="0F7B1296" w14:textId="77777777" w:rsidTr="003F2138">
        <w:trPr>
          <w:trHeight w:val="225"/>
        </w:trPr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EF740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Fusarium species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04E2F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26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42556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919EC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47017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CF7C6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A4378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</w:tr>
      <w:tr w:rsidR="00764363" w:rsidRPr="00764363" w14:paraId="2664AE0F" w14:textId="77777777" w:rsidTr="003F2138">
        <w:trPr>
          <w:trHeight w:val="225"/>
        </w:trPr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4BC9C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Geotrichium</w:t>
            </w:r>
            <w:proofErr w:type="spellEnd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species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4AEC0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0BBD0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20005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7710B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899CC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1090A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</w:tr>
      <w:tr w:rsidR="00764363" w:rsidRPr="00764363" w14:paraId="66142672" w14:textId="77777777" w:rsidTr="003F2138">
        <w:trPr>
          <w:trHeight w:val="225"/>
        </w:trPr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63ECD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Malassezia furfur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43801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17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5702F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D6B41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86E95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73F65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7C382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</w:tr>
      <w:tr w:rsidR="00764363" w:rsidRPr="00764363" w14:paraId="639A8047" w14:textId="77777777" w:rsidTr="003F2138">
        <w:trPr>
          <w:trHeight w:val="225"/>
        </w:trPr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3C38C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Moisissures</w:t>
            </w:r>
            <w:proofErr w:type="spellEnd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species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1AD6C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6E0BA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806E7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DA2C3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9DA52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96092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</w:tr>
      <w:tr w:rsidR="00764363" w:rsidRPr="00764363" w14:paraId="535A59B3" w14:textId="77777777" w:rsidTr="003F2138">
        <w:trPr>
          <w:trHeight w:val="225"/>
        </w:trPr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80952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eoscytalidium</w:t>
            </w:r>
            <w:proofErr w:type="spellEnd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imidiatum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A6D59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1D204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29F65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9CB85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18163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D852A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</w:tr>
      <w:tr w:rsidR="00764363" w:rsidRPr="00764363" w14:paraId="31BCECC5" w14:textId="77777777" w:rsidTr="003F2138">
        <w:trPr>
          <w:trHeight w:val="225"/>
        </w:trPr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FFFC5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Onychocola</w:t>
            </w:r>
            <w:proofErr w:type="spellEnd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anadensis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3F6F0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5553D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3EF42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E989B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16625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8929B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</w:tr>
      <w:tr w:rsidR="00764363" w:rsidRPr="00764363" w14:paraId="257D3D8E" w14:textId="77777777" w:rsidTr="003F2138">
        <w:trPr>
          <w:trHeight w:val="225"/>
        </w:trPr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41EB4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Paecilomyces</w:t>
            </w:r>
            <w:proofErr w:type="spellEnd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sp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AB0C3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C0CB8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0CD8E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A8AD8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D342B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73C33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</w:tr>
      <w:tr w:rsidR="00764363" w:rsidRPr="00764363" w14:paraId="3C95F9FB" w14:textId="77777777" w:rsidTr="003F2138">
        <w:trPr>
          <w:trHeight w:val="225"/>
        </w:trPr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F3FEF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Penicillium species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49B5F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98CC3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9FB6C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F04F9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E9AC6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4985D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</w:tr>
      <w:tr w:rsidR="00764363" w:rsidRPr="00764363" w14:paraId="55601A8A" w14:textId="77777777" w:rsidTr="003F2138">
        <w:trPr>
          <w:trHeight w:val="225"/>
        </w:trPr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3F5FD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Rhodotorula</w:t>
            </w:r>
            <w:proofErr w:type="spellEnd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rubra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0C2A8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84F0B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D32AF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E4DAB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6A11E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FC974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</w:tr>
      <w:tr w:rsidR="00764363" w:rsidRPr="00764363" w14:paraId="071A8C67" w14:textId="77777777" w:rsidTr="003F2138">
        <w:trPr>
          <w:trHeight w:val="225"/>
        </w:trPr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71133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Rhodotorula</w:t>
            </w:r>
            <w:proofErr w:type="spellEnd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species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BAF09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2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6E07B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EC452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E5E85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D0143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6453A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</w:tr>
      <w:tr w:rsidR="00764363" w:rsidRPr="00764363" w14:paraId="113699D0" w14:textId="77777777" w:rsidTr="003F2138">
        <w:trPr>
          <w:trHeight w:val="225"/>
        </w:trPr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90617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Scedosporium</w:t>
            </w:r>
            <w:proofErr w:type="spellEnd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apiospermum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B5C73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6752F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A318B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B4E15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F3207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F0B70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</w:tr>
      <w:tr w:rsidR="00764363" w:rsidRPr="00764363" w14:paraId="27F87A89" w14:textId="77777777" w:rsidTr="003F2138">
        <w:trPr>
          <w:trHeight w:val="225"/>
        </w:trPr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77708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Scopulariopsis</w:t>
            </w:r>
            <w:proofErr w:type="spellEnd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brevicaulis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E7021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12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09680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A97BA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Scopulariopsis</w:t>
            </w:r>
            <w:proofErr w:type="spellEnd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brevicauli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B6B59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Scopulariopsis</w:t>
            </w:r>
            <w:proofErr w:type="spellEnd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brevicaulis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218B0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9EC3B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</w:tr>
      <w:tr w:rsidR="00764363" w:rsidRPr="00764363" w14:paraId="6FF095D0" w14:textId="77777777" w:rsidTr="003F2138">
        <w:trPr>
          <w:trHeight w:val="225"/>
        </w:trPr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1B137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Scopulariopsis</w:t>
            </w:r>
            <w:proofErr w:type="spellEnd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species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83D7B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B81DC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1AE2A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3418B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66BDA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Scopulariopsis</w:t>
            </w:r>
            <w:proofErr w:type="spellEnd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species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47BDC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</w:tr>
      <w:tr w:rsidR="00764363" w:rsidRPr="00764363" w14:paraId="232E8764" w14:textId="77777777" w:rsidTr="003F2138">
        <w:trPr>
          <w:trHeight w:val="225"/>
        </w:trPr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0462B" w14:textId="77777777" w:rsidR="00764363" w:rsidRPr="00764363" w:rsidRDefault="00764363" w:rsidP="0076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Trichosporon</w:t>
            </w:r>
            <w:proofErr w:type="spellEnd"/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species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0D855" w14:textId="77777777" w:rsidR="00764363" w:rsidRPr="00764363" w:rsidRDefault="00764363" w:rsidP="0076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2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80055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19359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E8857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11E43" w14:textId="77777777" w:rsidR="00764363" w:rsidRPr="00764363" w:rsidRDefault="00764363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2D413" w14:textId="77777777" w:rsidR="00764363" w:rsidRPr="00764363" w:rsidRDefault="00764363" w:rsidP="0031006D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7643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</w:tr>
    </w:tbl>
    <w:p w14:paraId="4B0CBA6E" w14:textId="41C6AB0E" w:rsidR="00764363" w:rsidRDefault="003F2138" w:rsidP="003F2138">
      <w:pPr>
        <w:pStyle w:val="Caption"/>
      </w:pPr>
      <w:r>
        <w:t xml:space="preserve">Supplementary Table </w:t>
      </w:r>
      <w:r w:rsidR="007C0666">
        <w:fldChar w:fldCharType="begin"/>
      </w:r>
      <w:r w:rsidR="007C0666">
        <w:instrText xml:space="preserve"> SEQ Supplementary_Table \* ARABIC </w:instrText>
      </w:r>
      <w:r w:rsidR="007C0666">
        <w:fldChar w:fldCharType="separate"/>
      </w:r>
      <w:r>
        <w:rPr>
          <w:noProof/>
        </w:rPr>
        <w:t>4</w:t>
      </w:r>
      <w:r w:rsidR="007C0666">
        <w:rPr>
          <w:noProof/>
        </w:rPr>
        <w:fldChar w:fldCharType="end"/>
      </w:r>
      <w:r>
        <w:t>. Non-Dermatophyte Moulds</w:t>
      </w:r>
      <w:bookmarkStart w:id="0" w:name="_GoBack"/>
      <w:r w:rsidR="00D500BB">
        <w:t>.</w:t>
      </w:r>
      <w:bookmarkEnd w:id="0"/>
    </w:p>
    <w:p w14:paraId="4258E328" w14:textId="77777777" w:rsidR="003F2138" w:rsidRDefault="003F2138" w:rsidP="003F2138">
      <w:pPr>
        <w:pStyle w:val="NoSpacing"/>
      </w:pPr>
      <w:r>
        <w:t>“</w:t>
      </w:r>
      <w:r w:rsidRPr="00CB234C">
        <w:t>No. Orgs</w:t>
      </w:r>
      <w:r>
        <w:t>”: T</w:t>
      </w:r>
      <w:r w:rsidRPr="00CB234C">
        <w:t>he number of detections from skin, nail and hair samples in UL Hospitals Group from 2002 – 2021.</w:t>
      </w:r>
    </w:p>
    <w:p w14:paraId="670F3D29" w14:textId="77777777" w:rsidR="003F2138" w:rsidRPr="00AD6316" w:rsidRDefault="003F2138" w:rsidP="003F2138">
      <w:pPr>
        <w:pStyle w:val="NoSpacing"/>
      </w:pPr>
      <w:proofErr w:type="spellStart"/>
      <w:r w:rsidRPr="00AD6316">
        <w:rPr>
          <w:vertAlign w:val="superscript"/>
        </w:rPr>
        <w:t>b</w:t>
      </w:r>
      <w:r>
        <w:t>Organism</w:t>
      </w:r>
      <w:proofErr w:type="spellEnd"/>
      <w:r>
        <w:t xml:space="preserve"> detection declared by manufacturer but not specifically listed in the analytical sensitivity report in the “Instructions For Use” document.</w:t>
      </w:r>
    </w:p>
    <w:p w14:paraId="4EAA409C" w14:textId="77777777" w:rsidR="00AD6316" w:rsidRDefault="00AD6316" w:rsidP="00764363"/>
    <w:tbl>
      <w:tblPr>
        <w:tblW w:w="15859" w:type="dxa"/>
        <w:tblInd w:w="93" w:type="dxa"/>
        <w:tblLook w:val="04A0" w:firstRow="1" w:lastRow="0" w:firstColumn="1" w:lastColumn="0" w:noHBand="0" w:noVBand="1"/>
      </w:tblPr>
      <w:tblGrid>
        <w:gridCol w:w="1300"/>
        <w:gridCol w:w="2175"/>
        <w:gridCol w:w="856"/>
        <w:gridCol w:w="1921"/>
        <w:gridCol w:w="1843"/>
        <w:gridCol w:w="2084"/>
        <w:gridCol w:w="2400"/>
        <w:gridCol w:w="2320"/>
        <w:gridCol w:w="960"/>
      </w:tblGrid>
      <w:tr w:rsidR="00AD6316" w:rsidRPr="00AD6316" w14:paraId="416C25FC" w14:textId="77777777" w:rsidTr="00AD6316">
        <w:trPr>
          <w:trHeight w:val="45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7D7E08" w14:textId="77777777" w:rsidR="00AD6316" w:rsidRPr="00AD6316" w:rsidRDefault="00AD6316" w:rsidP="00AD6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58DF30" w14:textId="77777777" w:rsidR="00AD6316" w:rsidRPr="00AD6316" w:rsidRDefault="00AD6316" w:rsidP="00AD6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6E5AB" w14:textId="77777777" w:rsidR="00AD6316" w:rsidRPr="00AD6316" w:rsidRDefault="00AD6316" w:rsidP="00AD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ULHG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55918F" w14:textId="77777777" w:rsidR="00AD6316" w:rsidRPr="00AD6316" w:rsidRDefault="00AD6316" w:rsidP="00AD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genius</w:t>
            </w:r>
            <w:proofErr w:type="spellEnd"/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® 2.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BDFCE2" w14:textId="77777777" w:rsidR="00AD6316" w:rsidRPr="00AD6316" w:rsidRDefault="00AD6316" w:rsidP="00AD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genius</w:t>
            </w:r>
            <w:proofErr w:type="spellEnd"/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® 3.0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9B2D17" w14:textId="77777777" w:rsidR="00AD6316" w:rsidRPr="00AD6316" w:rsidRDefault="00AD6316" w:rsidP="00AD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EUROArray</w:t>
            </w:r>
            <w:proofErr w:type="spellEnd"/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Dermatomycosis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1D8DAB" w14:textId="77777777" w:rsidR="00AD6316" w:rsidRPr="00AD6316" w:rsidRDefault="00AD6316" w:rsidP="00AD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Dermatophytes and Other Fungi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D0A971" w14:textId="77777777" w:rsidR="00AD6316" w:rsidRPr="00AD6316" w:rsidRDefault="00AD6316" w:rsidP="00AD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vaplex</w:t>
            </w: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IE"/>
              </w:rPr>
              <w:t>tm</w:t>
            </w:r>
            <w:proofErr w:type="spellEnd"/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Dermatophy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14976" w14:textId="77777777" w:rsidR="00AD6316" w:rsidRPr="00AD6316" w:rsidRDefault="00AD6316" w:rsidP="00AD6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</w:p>
        </w:tc>
      </w:tr>
      <w:tr w:rsidR="00AD6316" w:rsidRPr="00AD6316" w14:paraId="37D4E292" w14:textId="77777777" w:rsidTr="00AD6316">
        <w:trPr>
          <w:trHeight w:val="22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FA0099" w14:textId="77777777" w:rsidR="00AD6316" w:rsidRPr="00AD6316" w:rsidRDefault="00AD6316" w:rsidP="00AD6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F5D56F" w14:textId="77777777" w:rsidR="00AD6316" w:rsidRPr="00AD6316" w:rsidRDefault="00AD6316" w:rsidP="00AD6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9D3DF" w14:textId="77777777" w:rsidR="00AD6316" w:rsidRPr="00AD6316" w:rsidRDefault="00AD6316" w:rsidP="00AD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. Org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11F5F7" w14:textId="77777777" w:rsidR="00AD6316" w:rsidRPr="00AD6316" w:rsidRDefault="00AD6316" w:rsidP="00AD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E-IV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15EA90" w14:textId="77777777" w:rsidR="00AD6316" w:rsidRPr="00AD6316" w:rsidRDefault="00AD6316" w:rsidP="00AD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E-IVD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D44418" w14:textId="77777777" w:rsidR="00AD6316" w:rsidRPr="00AD6316" w:rsidRDefault="00AD6316" w:rsidP="00AD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E-IV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4525E2" w14:textId="77777777" w:rsidR="00AD6316" w:rsidRPr="00AD6316" w:rsidRDefault="00AD6316" w:rsidP="00AD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E-IV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CB2ECA" w14:textId="77777777" w:rsidR="00AD6316" w:rsidRPr="00AD6316" w:rsidRDefault="0031006D" w:rsidP="00AD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RESEARCH USE ON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EAD22" w14:textId="77777777" w:rsidR="00AD6316" w:rsidRPr="00AD6316" w:rsidRDefault="00AD6316" w:rsidP="00AD6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</w:p>
        </w:tc>
      </w:tr>
      <w:tr w:rsidR="00AD6316" w:rsidRPr="00AD6316" w14:paraId="56A06E4A" w14:textId="77777777" w:rsidTr="00AD6316">
        <w:trPr>
          <w:trHeight w:val="22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C032" w14:textId="77777777" w:rsidR="00AD6316" w:rsidRPr="00AD6316" w:rsidRDefault="00AD6316" w:rsidP="00AD6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311B" w14:textId="77777777" w:rsidR="00AD6316" w:rsidRPr="00AD6316" w:rsidRDefault="00AD6316" w:rsidP="00AD6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EA4DC" w14:textId="77777777" w:rsidR="00AD6316" w:rsidRPr="00AD6316" w:rsidRDefault="00AD6316" w:rsidP="00AD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02 - 21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773C7" w14:textId="77777777" w:rsidR="00AD6316" w:rsidRPr="00AD6316" w:rsidRDefault="00AD6316" w:rsidP="00AD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Pathonostics</w:t>
            </w:r>
            <w:proofErr w:type="spellEnd"/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®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14353" w14:textId="77777777" w:rsidR="00AD6316" w:rsidRPr="00AD6316" w:rsidRDefault="00AD6316" w:rsidP="00AD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Pathonostics</w:t>
            </w:r>
            <w:proofErr w:type="spellEnd"/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®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0C388" w14:textId="77777777" w:rsidR="00AD6316" w:rsidRPr="00AD6316" w:rsidRDefault="00AD6316" w:rsidP="00AD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EUROImmun</w:t>
            </w:r>
            <w:proofErr w:type="spellEnd"/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A31DE" w14:textId="77777777" w:rsidR="00AD6316" w:rsidRPr="00AD6316" w:rsidRDefault="00AD6316" w:rsidP="00AD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Ausdiagnostic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7D60F" w14:textId="77777777" w:rsidR="00AD6316" w:rsidRPr="00AD6316" w:rsidRDefault="00AD6316" w:rsidP="00AD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Seege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D111" w14:textId="77777777" w:rsidR="00AD6316" w:rsidRPr="00AD6316" w:rsidRDefault="00AD6316" w:rsidP="00AD6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</w:p>
        </w:tc>
      </w:tr>
      <w:tr w:rsidR="00AD6316" w:rsidRPr="00AD6316" w14:paraId="3B420B79" w14:textId="77777777" w:rsidTr="00AD6316">
        <w:trPr>
          <w:trHeight w:val="225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3E320" w14:textId="77777777" w:rsidR="00AD6316" w:rsidRPr="00AD6316" w:rsidRDefault="00AD6316" w:rsidP="00AD6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Org Type</w:t>
            </w:r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D1F17" w14:textId="77777777" w:rsidR="00AD6316" w:rsidRPr="00AD6316" w:rsidRDefault="00AD6316" w:rsidP="00AD6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Organism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E6E61" w14:textId="77777777" w:rsidR="00AD6316" w:rsidRPr="00AD6316" w:rsidRDefault="00AD6316" w:rsidP="00AD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D3B7C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etherland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FB906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etherlands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9F5C1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Germany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5F52F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Australi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BE085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South Ko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1CFD" w14:textId="77777777" w:rsidR="00AD6316" w:rsidRPr="00AD6316" w:rsidRDefault="00AD6316" w:rsidP="00AD6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</w:p>
        </w:tc>
      </w:tr>
      <w:tr w:rsidR="00AD6316" w:rsidRPr="00AD6316" w14:paraId="2DF528B4" w14:textId="77777777" w:rsidTr="0031006D">
        <w:trPr>
          <w:trHeight w:val="22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EFAA5" w14:textId="77777777" w:rsidR="00AD6316" w:rsidRPr="00AD6316" w:rsidRDefault="00AD6316" w:rsidP="00AD6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andida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2760B" w14:textId="77777777" w:rsidR="00AD6316" w:rsidRPr="00AD6316" w:rsidRDefault="00AD6316" w:rsidP="00AD6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andida albicans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73F44" w14:textId="77777777" w:rsidR="00AD6316" w:rsidRPr="00AD6316" w:rsidRDefault="00AD6316" w:rsidP="00AD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129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2E12D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andida albican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57483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andida albicans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36E20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andida albican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4A5BB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andida albicans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6C42F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andida albica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2355" w14:textId="77777777" w:rsidR="00AD6316" w:rsidRPr="00AD6316" w:rsidRDefault="00AD6316" w:rsidP="00AD6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</w:p>
        </w:tc>
      </w:tr>
      <w:tr w:rsidR="00AD6316" w:rsidRPr="00AD6316" w14:paraId="73BCE60D" w14:textId="77777777" w:rsidTr="0031006D">
        <w:trPr>
          <w:trHeight w:val="22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75D67" w14:textId="77777777" w:rsidR="00AD6316" w:rsidRPr="00AD6316" w:rsidRDefault="00AD6316" w:rsidP="00AD6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andida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7145B" w14:textId="77777777" w:rsidR="00AD6316" w:rsidRPr="00AD6316" w:rsidRDefault="00AD6316" w:rsidP="00AD6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Candida </w:t>
            </w:r>
            <w:proofErr w:type="spellStart"/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famata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4BC07" w14:textId="77777777" w:rsidR="00AD6316" w:rsidRPr="00AD6316" w:rsidRDefault="00AD6316" w:rsidP="00AD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67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E31A2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2EC91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A52E9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BA57C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8752B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B469" w14:textId="77777777" w:rsidR="00AD6316" w:rsidRPr="00AD6316" w:rsidRDefault="00AD6316" w:rsidP="00AD6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</w:p>
        </w:tc>
      </w:tr>
      <w:tr w:rsidR="00AD6316" w:rsidRPr="00AD6316" w14:paraId="1001DBC5" w14:textId="77777777" w:rsidTr="0031006D">
        <w:trPr>
          <w:trHeight w:val="22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26C9F" w14:textId="77777777" w:rsidR="00AD6316" w:rsidRPr="00AD6316" w:rsidRDefault="00AD6316" w:rsidP="00AD6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andida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DD8D2" w14:textId="77777777" w:rsidR="00AD6316" w:rsidRPr="00AD6316" w:rsidRDefault="00AD6316" w:rsidP="00AD6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andida glabrat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3A796" w14:textId="77777777" w:rsidR="00AD6316" w:rsidRPr="00AD6316" w:rsidRDefault="00AD6316" w:rsidP="00AD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10148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AEE2F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088C5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BC59C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andida glabrata​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8B58F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  <w:r w:rsidR="0031006D" w:rsidRPr="00AD6316">
              <w:rPr>
                <w:vertAlign w:val="superscript"/>
              </w:rPr>
              <w:t xml:space="preserve"> </w:t>
            </w:r>
            <w:r w:rsidR="0031006D">
              <w:rPr>
                <w:vertAlign w:val="super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F827" w14:textId="77777777" w:rsidR="00AD6316" w:rsidRPr="00AD6316" w:rsidRDefault="00AD6316" w:rsidP="00AD6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</w:p>
        </w:tc>
      </w:tr>
      <w:tr w:rsidR="00AD6316" w:rsidRPr="00AD6316" w14:paraId="5079497B" w14:textId="77777777" w:rsidTr="0031006D">
        <w:trPr>
          <w:trHeight w:val="22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8C1C0" w14:textId="77777777" w:rsidR="00AD6316" w:rsidRPr="00AD6316" w:rsidRDefault="00AD6316" w:rsidP="00AD6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andida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DAA89" w14:textId="77777777" w:rsidR="00AD6316" w:rsidRPr="00AD6316" w:rsidRDefault="00AD6316" w:rsidP="00AD6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Candida </w:t>
            </w:r>
            <w:proofErr w:type="spellStart"/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guilliermondii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3FDB2" w14:textId="77777777" w:rsidR="00AD6316" w:rsidRPr="00AD6316" w:rsidRDefault="00AD6316" w:rsidP="00AD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82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86AC7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561AF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14720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Candida </w:t>
            </w:r>
            <w:proofErr w:type="spellStart"/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guilliermondii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25438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C. </w:t>
            </w:r>
            <w:proofErr w:type="spellStart"/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guilliermondii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5A7A8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C487" w14:textId="77777777" w:rsidR="00AD6316" w:rsidRPr="00AD6316" w:rsidRDefault="00AD6316" w:rsidP="00AD6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</w:p>
        </w:tc>
      </w:tr>
      <w:tr w:rsidR="00AD6316" w:rsidRPr="00AD6316" w14:paraId="54C1C07D" w14:textId="77777777" w:rsidTr="0031006D">
        <w:trPr>
          <w:trHeight w:val="22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4D6BD" w14:textId="77777777" w:rsidR="00AD6316" w:rsidRPr="00AD6316" w:rsidRDefault="00AD6316" w:rsidP="00AD6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andida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EEF72" w14:textId="77777777" w:rsidR="00AD6316" w:rsidRPr="00AD6316" w:rsidRDefault="00AD6316" w:rsidP="00AD6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Candida </w:t>
            </w:r>
            <w:proofErr w:type="spellStart"/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kefyr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4B9A2" w14:textId="77777777" w:rsidR="00AD6316" w:rsidRPr="00AD6316" w:rsidRDefault="00AD6316" w:rsidP="00AD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27829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87D8F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5A76C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4B738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5C924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5633" w14:textId="77777777" w:rsidR="00AD6316" w:rsidRPr="00AD6316" w:rsidRDefault="00AD6316" w:rsidP="00AD6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</w:p>
        </w:tc>
      </w:tr>
      <w:tr w:rsidR="00AD6316" w:rsidRPr="00AD6316" w14:paraId="78FE6DEC" w14:textId="77777777" w:rsidTr="0031006D">
        <w:trPr>
          <w:trHeight w:val="22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24CB6" w14:textId="77777777" w:rsidR="00AD6316" w:rsidRPr="00AD6316" w:rsidRDefault="00AD6316" w:rsidP="00AD6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andida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598A9" w14:textId="77777777" w:rsidR="00AD6316" w:rsidRPr="00AD6316" w:rsidRDefault="00AD6316" w:rsidP="00AD6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Candida </w:t>
            </w:r>
            <w:proofErr w:type="spellStart"/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krusei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E9497" w14:textId="77777777" w:rsidR="00AD6316" w:rsidRPr="00AD6316" w:rsidRDefault="00AD6316" w:rsidP="00AD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11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72ECF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B9FC2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C7FD1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01A16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5C1CB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  <w:r w:rsidR="0031006D">
              <w:rPr>
                <w:vertAlign w:val="superscript"/>
              </w:rPr>
              <w:t xml:space="preserve">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5E16" w14:textId="77777777" w:rsidR="00AD6316" w:rsidRPr="00AD6316" w:rsidRDefault="00AD6316" w:rsidP="00AD6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</w:p>
        </w:tc>
      </w:tr>
      <w:tr w:rsidR="00AD6316" w:rsidRPr="00AD6316" w14:paraId="704FFBFE" w14:textId="77777777" w:rsidTr="0031006D">
        <w:trPr>
          <w:trHeight w:val="22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BE135" w14:textId="77777777" w:rsidR="00AD6316" w:rsidRPr="00AD6316" w:rsidRDefault="00AD6316" w:rsidP="00AD6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andida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B8C70" w14:textId="77777777" w:rsidR="00AD6316" w:rsidRPr="00AD6316" w:rsidRDefault="00AD6316" w:rsidP="00AD6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Candida </w:t>
            </w:r>
            <w:proofErr w:type="spellStart"/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lusitaniae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78AE4" w14:textId="77777777" w:rsidR="00AD6316" w:rsidRPr="00AD6316" w:rsidRDefault="00AD6316" w:rsidP="00AD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3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81D60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BCFD4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0DDB3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5BBDE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53B6C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  <w:r w:rsidR="0031006D">
              <w:rPr>
                <w:vertAlign w:val="superscript"/>
              </w:rPr>
              <w:t xml:space="preserve">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56CE" w14:textId="77777777" w:rsidR="00AD6316" w:rsidRPr="00AD6316" w:rsidRDefault="00AD6316" w:rsidP="00AD6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</w:p>
        </w:tc>
      </w:tr>
      <w:tr w:rsidR="00AD6316" w:rsidRPr="00AD6316" w14:paraId="6DE8442D" w14:textId="77777777" w:rsidTr="0031006D">
        <w:trPr>
          <w:trHeight w:val="22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33356" w14:textId="77777777" w:rsidR="00AD6316" w:rsidRPr="00AD6316" w:rsidRDefault="00AD6316" w:rsidP="00AD6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andida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55205" w14:textId="77777777" w:rsidR="00AD6316" w:rsidRPr="00AD6316" w:rsidRDefault="00AD6316" w:rsidP="00AD6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Candida </w:t>
            </w:r>
            <w:proofErr w:type="spellStart"/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parapsilosis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8533F" w14:textId="77777777" w:rsidR="00AD6316" w:rsidRPr="00AD6316" w:rsidRDefault="00AD6316" w:rsidP="00AD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139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E7207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93DBA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Candida </w:t>
            </w:r>
            <w:proofErr w:type="spellStart"/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parapsilosis</w:t>
            </w:r>
            <w:proofErr w:type="spellEnd"/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1D17A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Candida </w:t>
            </w:r>
            <w:proofErr w:type="spellStart"/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parapsilosis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E050B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Candida </w:t>
            </w:r>
            <w:proofErr w:type="spellStart"/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parapsilosi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45B06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  <w:r w:rsidR="0031006D">
              <w:rPr>
                <w:vertAlign w:val="superscript"/>
              </w:rPr>
              <w:t xml:space="preserve">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E1D3" w14:textId="77777777" w:rsidR="00AD6316" w:rsidRPr="00AD6316" w:rsidRDefault="00AD6316" w:rsidP="00AD6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</w:p>
        </w:tc>
      </w:tr>
      <w:tr w:rsidR="00AD6316" w:rsidRPr="00AD6316" w14:paraId="08571D0D" w14:textId="77777777" w:rsidTr="0031006D">
        <w:trPr>
          <w:trHeight w:val="22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C5B1A" w14:textId="77777777" w:rsidR="00AD6316" w:rsidRPr="00AD6316" w:rsidRDefault="00AD6316" w:rsidP="00AD6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andida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FA586" w14:textId="77777777" w:rsidR="00AD6316" w:rsidRPr="00AD6316" w:rsidRDefault="00AD6316" w:rsidP="00AD6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Candida </w:t>
            </w:r>
            <w:proofErr w:type="spellStart"/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pelliculosa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DDE8B" w14:textId="77777777" w:rsidR="00AD6316" w:rsidRPr="00AD6316" w:rsidRDefault="00AD6316" w:rsidP="00AD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F7BAB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85504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26B12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26BAD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9B964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20BE" w14:textId="77777777" w:rsidR="00AD6316" w:rsidRPr="00AD6316" w:rsidRDefault="00AD6316" w:rsidP="00AD6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</w:p>
        </w:tc>
      </w:tr>
      <w:tr w:rsidR="00AD6316" w:rsidRPr="00AD6316" w14:paraId="7CB105E3" w14:textId="77777777" w:rsidTr="0031006D">
        <w:trPr>
          <w:trHeight w:val="22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2314D" w14:textId="77777777" w:rsidR="00AD6316" w:rsidRPr="00AD6316" w:rsidRDefault="00AD6316" w:rsidP="00AD6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andida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A0595" w14:textId="77777777" w:rsidR="00AD6316" w:rsidRPr="00AD6316" w:rsidRDefault="00AD6316" w:rsidP="00AD6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andida sake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4D7DC" w14:textId="77777777" w:rsidR="00AD6316" w:rsidRPr="00AD6316" w:rsidRDefault="00AD6316" w:rsidP="00AD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9C547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1EAAA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46C9A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7188D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5B36F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9DD7" w14:textId="77777777" w:rsidR="00AD6316" w:rsidRPr="00AD6316" w:rsidRDefault="00AD6316" w:rsidP="00AD6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</w:p>
        </w:tc>
      </w:tr>
      <w:tr w:rsidR="00AD6316" w:rsidRPr="00AD6316" w14:paraId="2C8B412B" w14:textId="77777777" w:rsidTr="0031006D">
        <w:trPr>
          <w:trHeight w:val="25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BCBEE" w14:textId="77777777" w:rsidR="00AD6316" w:rsidRPr="00AD6316" w:rsidRDefault="00AD6316" w:rsidP="00AD6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andida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B23AE" w14:textId="77777777" w:rsidR="00AD6316" w:rsidRPr="00AD6316" w:rsidRDefault="00AD6316" w:rsidP="00AD6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Candida </w:t>
            </w:r>
            <w:proofErr w:type="spellStart"/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species</w:t>
            </w: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IE"/>
              </w:rPr>
              <w:t>a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4A939" w14:textId="77777777" w:rsidR="00AD6316" w:rsidRPr="00AD6316" w:rsidRDefault="00AD6316" w:rsidP="00AD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87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CAF78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47E8A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/A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735D9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/A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984C5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76996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682C" w14:textId="77777777" w:rsidR="00AD6316" w:rsidRPr="00AD6316" w:rsidRDefault="00AD6316" w:rsidP="00AD6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</w:p>
        </w:tc>
      </w:tr>
      <w:tr w:rsidR="00AD6316" w:rsidRPr="00AD6316" w14:paraId="4744C225" w14:textId="77777777" w:rsidTr="0031006D">
        <w:trPr>
          <w:trHeight w:val="25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FD8A6" w14:textId="77777777" w:rsidR="00AD6316" w:rsidRPr="00AD6316" w:rsidRDefault="00AD6316" w:rsidP="00AD6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andida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743D4" w14:textId="77777777" w:rsidR="00AD6316" w:rsidRPr="00AD6316" w:rsidRDefault="00AD6316" w:rsidP="00AD6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Candida </w:t>
            </w:r>
            <w:proofErr w:type="spellStart"/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spp</w:t>
            </w:r>
            <w:proofErr w:type="spellEnd"/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 Not </w:t>
            </w:r>
            <w:proofErr w:type="spellStart"/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albicans</w:t>
            </w: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IE"/>
              </w:rPr>
              <w:t>a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1E8AB" w14:textId="77777777" w:rsidR="00AD6316" w:rsidRPr="00AD6316" w:rsidRDefault="00AD6316" w:rsidP="00AD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25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7BAFD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D7811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/A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3FD43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/A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7F26A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BCF1C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2FBA" w14:textId="77777777" w:rsidR="00AD6316" w:rsidRPr="00AD6316" w:rsidRDefault="00AD6316" w:rsidP="00AD6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</w:p>
        </w:tc>
      </w:tr>
      <w:tr w:rsidR="00AD6316" w:rsidRPr="00AD6316" w14:paraId="58C02B0F" w14:textId="77777777" w:rsidTr="0031006D">
        <w:trPr>
          <w:trHeight w:val="22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8DB89" w14:textId="77777777" w:rsidR="00AD6316" w:rsidRPr="00AD6316" w:rsidRDefault="00AD6316" w:rsidP="00AD6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andida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AE54C" w14:textId="77777777" w:rsidR="00AD6316" w:rsidRPr="00AD6316" w:rsidRDefault="00AD6316" w:rsidP="00AD6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andida tropicalis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B55E0" w14:textId="77777777" w:rsidR="00AD6316" w:rsidRPr="00AD6316" w:rsidRDefault="00AD6316" w:rsidP="00AD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16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A2DDF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E8008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27958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5CE8E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1F029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  <w:r w:rsidR="0031006D">
              <w:rPr>
                <w:vertAlign w:val="superscript"/>
              </w:rPr>
              <w:t xml:space="preserve">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0ED1" w14:textId="77777777" w:rsidR="00AD6316" w:rsidRPr="00AD6316" w:rsidRDefault="00AD6316" w:rsidP="00AD6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</w:p>
        </w:tc>
      </w:tr>
      <w:tr w:rsidR="00AD6316" w:rsidRPr="00AD6316" w14:paraId="0B1D97C6" w14:textId="77777777" w:rsidTr="0031006D">
        <w:trPr>
          <w:trHeight w:val="22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0D50F" w14:textId="77777777" w:rsidR="00AD6316" w:rsidRPr="00AD6316" w:rsidRDefault="00AD6316" w:rsidP="00AD6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ryptococcus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A8EE4" w14:textId="77777777" w:rsidR="00AD6316" w:rsidRPr="00AD6316" w:rsidRDefault="00AD6316" w:rsidP="00AD6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Cryptococcus </w:t>
            </w:r>
            <w:proofErr w:type="spellStart"/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albidus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8B6FD" w14:textId="77777777" w:rsidR="00AD6316" w:rsidRPr="00AD6316" w:rsidRDefault="00AD6316" w:rsidP="00AD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0F2E9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396CE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D4596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362EE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743B1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A11C" w14:textId="77777777" w:rsidR="00AD6316" w:rsidRPr="00AD6316" w:rsidRDefault="00AD6316" w:rsidP="00AD6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</w:p>
        </w:tc>
      </w:tr>
      <w:tr w:rsidR="00AD6316" w:rsidRPr="00AD6316" w14:paraId="740860C1" w14:textId="77777777" w:rsidTr="0031006D">
        <w:trPr>
          <w:trHeight w:val="22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4504A" w14:textId="77777777" w:rsidR="00AD6316" w:rsidRPr="00AD6316" w:rsidRDefault="00AD6316" w:rsidP="00AD6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ryptococcus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8D3B2" w14:textId="77777777" w:rsidR="00AD6316" w:rsidRPr="00AD6316" w:rsidRDefault="00AD6316" w:rsidP="00AD6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Cryptococcus </w:t>
            </w:r>
            <w:proofErr w:type="spellStart"/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laurentii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DF89B" w14:textId="77777777" w:rsidR="00AD6316" w:rsidRPr="00AD6316" w:rsidRDefault="00AD6316" w:rsidP="00AD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71AD8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D945A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13044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56603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75B9B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0CF7" w14:textId="77777777" w:rsidR="00AD6316" w:rsidRPr="00AD6316" w:rsidRDefault="00AD6316" w:rsidP="00AD6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</w:p>
        </w:tc>
      </w:tr>
      <w:tr w:rsidR="00AD6316" w:rsidRPr="00AD6316" w14:paraId="3D4F6B2F" w14:textId="77777777" w:rsidTr="0031006D">
        <w:trPr>
          <w:trHeight w:val="22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4C43A" w14:textId="77777777" w:rsidR="00AD6316" w:rsidRPr="00AD6316" w:rsidRDefault="00AD6316" w:rsidP="00AD6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ryptococcus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89F24" w14:textId="77777777" w:rsidR="00AD6316" w:rsidRPr="00AD6316" w:rsidRDefault="00AD6316" w:rsidP="00AD6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Cryptococcus neoformans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DF926" w14:textId="77777777" w:rsidR="00AD6316" w:rsidRPr="00AD6316" w:rsidRDefault="00AD6316" w:rsidP="00AD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C20AD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E6471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0037E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2B459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D6DF6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2F9E" w14:textId="77777777" w:rsidR="00AD6316" w:rsidRPr="00AD6316" w:rsidRDefault="00AD6316" w:rsidP="00AD6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</w:p>
        </w:tc>
      </w:tr>
      <w:tr w:rsidR="00AD6316" w:rsidRPr="00AD6316" w14:paraId="16F31D00" w14:textId="77777777" w:rsidTr="0031006D">
        <w:trPr>
          <w:trHeight w:val="22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FB90D" w14:textId="77777777" w:rsidR="00AD6316" w:rsidRPr="00AD6316" w:rsidRDefault="00AD6316" w:rsidP="00AD6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Resistance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AEC6E" w14:textId="77777777" w:rsidR="00AD6316" w:rsidRPr="00AD6316" w:rsidRDefault="00AD6316" w:rsidP="003100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 xml:space="preserve">SQLE mutations </w:t>
            </w:r>
            <w:r w:rsidR="0031006D" w:rsidRPr="0031006D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IE"/>
              </w:rPr>
              <w:t>d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D2775" w14:textId="77777777" w:rsidR="00AD6316" w:rsidRPr="00AD6316" w:rsidRDefault="00AD6316" w:rsidP="00AD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F71C6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C6A3B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SQLE mutations</w:t>
            </w:r>
            <w:r w:rsidR="0031006D" w:rsidRPr="0031006D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IE"/>
              </w:rPr>
              <w:t xml:space="preserve"> d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44735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C73B4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F83C0" w14:textId="77777777" w:rsidR="00AD6316" w:rsidRPr="00AD6316" w:rsidRDefault="00AD6316" w:rsidP="0031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  <w:r w:rsidRPr="00A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  <w:t>No 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41E7" w14:textId="77777777" w:rsidR="00AD6316" w:rsidRPr="00AD6316" w:rsidRDefault="00AD6316" w:rsidP="003F213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E"/>
              </w:rPr>
            </w:pPr>
          </w:p>
        </w:tc>
      </w:tr>
    </w:tbl>
    <w:p w14:paraId="07AC59ED" w14:textId="77777777" w:rsidR="00AD6316" w:rsidRDefault="003F2138" w:rsidP="003F2138">
      <w:pPr>
        <w:pStyle w:val="Caption"/>
      </w:pPr>
      <w:r>
        <w:t xml:space="preserve">Supplementary Table </w:t>
      </w:r>
      <w:r w:rsidR="007C0666">
        <w:fldChar w:fldCharType="begin"/>
      </w:r>
      <w:r w:rsidR="007C0666">
        <w:instrText xml:space="preserve"> SEQ Supplementary_Table \* ARABIC </w:instrText>
      </w:r>
      <w:r w:rsidR="007C0666">
        <w:fldChar w:fldCharType="separate"/>
      </w:r>
      <w:r>
        <w:rPr>
          <w:noProof/>
        </w:rPr>
        <w:t>5</w:t>
      </w:r>
      <w:r w:rsidR="007C0666">
        <w:rPr>
          <w:noProof/>
        </w:rPr>
        <w:fldChar w:fldCharType="end"/>
      </w:r>
      <w:r>
        <w:t xml:space="preserve">. Yeast and other targets. SQLE mutations </w:t>
      </w:r>
      <w:r w:rsidR="0031006D">
        <w:t>are associated with terbinafine resistance.</w:t>
      </w:r>
    </w:p>
    <w:p w14:paraId="7A02932A" w14:textId="77777777" w:rsidR="0031006D" w:rsidRDefault="0031006D" w:rsidP="0031006D">
      <w:pPr>
        <w:pStyle w:val="NoSpacing"/>
      </w:pPr>
      <w:r>
        <w:t>“</w:t>
      </w:r>
      <w:r w:rsidRPr="00CB234C">
        <w:t>No. Orgs</w:t>
      </w:r>
      <w:r>
        <w:t>”: T</w:t>
      </w:r>
      <w:r w:rsidRPr="00CB234C">
        <w:t>he number of detections from skin, nail and hair samples in UL Hospitals Group from 2002 – 2021.</w:t>
      </w:r>
    </w:p>
    <w:p w14:paraId="4FD4A9B1" w14:textId="77777777" w:rsidR="0031006D" w:rsidRDefault="0031006D" w:rsidP="0031006D">
      <w:pPr>
        <w:pStyle w:val="NoSpacing"/>
      </w:pPr>
      <w:proofErr w:type="spellStart"/>
      <w:r>
        <w:rPr>
          <w:vertAlign w:val="superscript"/>
        </w:rPr>
        <w:t>c</w:t>
      </w:r>
      <w:r>
        <w:t>targets</w:t>
      </w:r>
      <w:proofErr w:type="spellEnd"/>
      <w:r>
        <w:t xml:space="preserve"> are available on another PCR kit from this manufacturer (not validated for dermatological specimens).</w:t>
      </w:r>
    </w:p>
    <w:p w14:paraId="2C7ED9D2" w14:textId="77777777" w:rsidR="0031006D" w:rsidRPr="00AD6316" w:rsidRDefault="0031006D" w:rsidP="0031006D">
      <w:pPr>
        <w:pStyle w:val="NoSpacing"/>
      </w:pPr>
      <w:r w:rsidRPr="0031006D">
        <w:rPr>
          <w:rFonts w:ascii="Calibri" w:eastAsia="Times New Roman" w:hAnsi="Calibri" w:cs="Calibri"/>
          <w:color w:val="000000"/>
          <w:sz w:val="16"/>
          <w:szCs w:val="16"/>
          <w:vertAlign w:val="superscript"/>
          <w:lang w:eastAsia="en-IE"/>
        </w:rPr>
        <w:t>d</w:t>
      </w:r>
      <w:r>
        <w:t xml:space="preserve"> SQLE mutations are associated with terbinafine resistance.</w:t>
      </w:r>
    </w:p>
    <w:p w14:paraId="1977240F" w14:textId="77777777" w:rsidR="0031006D" w:rsidRPr="0031006D" w:rsidRDefault="0031006D" w:rsidP="0031006D"/>
    <w:sectPr w:rsidR="0031006D" w:rsidRPr="0031006D" w:rsidSect="0076436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olum.Dunne">
    <w15:presenceInfo w15:providerId="AD" w15:userId="S::colum.dunne@ul.ie::c95dde8d-f239-44f0-a5b7-302da904569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4363"/>
    <w:rsid w:val="0031006D"/>
    <w:rsid w:val="003F2138"/>
    <w:rsid w:val="004B1E51"/>
    <w:rsid w:val="004C41D5"/>
    <w:rsid w:val="004D134B"/>
    <w:rsid w:val="00504546"/>
    <w:rsid w:val="00764363"/>
    <w:rsid w:val="007A78D4"/>
    <w:rsid w:val="007C0666"/>
    <w:rsid w:val="00AD6316"/>
    <w:rsid w:val="00B20162"/>
    <w:rsid w:val="00CB234C"/>
    <w:rsid w:val="00D500BB"/>
    <w:rsid w:val="00E03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|"/>
  <w14:docId w14:val="799DAD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D631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B2016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031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18A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D500B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D631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B2016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031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18A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D500B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3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7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8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8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9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0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118</Words>
  <Characters>12076</Characters>
  <Application>Microsoft Office Word</Application>
  <DocSecurity>4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Powell</dc:creator>
  <cp:lastModifiedBy>Powell, James</cp:lastModifiedBy>
  <cp:revision>2</cp:revision>
  <cp:lastPrinted>2022-11-11T13:50:00Z</cp:lastPrinted>
  <dcterms:created xsi:type="dcterms:W3CDTF">2022-11-14T17:28:00Z</dcterms:created>
  <dcterms:modified xsi:type="dcterms:W3CDTF">2022-11-14T17:28:00Z</dcterms:modified>
</cp:coreProperties>
</file>